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31" w:type="dxa"/>
        <w:tblLook w:val="04A0" w:firstRow="1" w:lastRow="0" w:firstColumn="1" w:lastColumn="0" w:noHBand="0" w:noVBand="1"/>
      </w:tblPr>
      <w:tblGrid>
        <w:gridCol w:w="7656"/>
        <w:gridCol w:w="1775"/>
      </w:tblGrid>
      <w:tr w:rsidR="001B4B1A" w:rsidRPr="00633ED5" w14:paraId="2DC2746C" w14:textId="77777777" w:rsidTr="00476117">
        <w:trPr>
          <w:trHeight w:val="330"/>
        </w:trPr>
        <w:tc>
          <w:tcPr>
            <w:tcW w:w="9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13A" w14:textId="77777777" w:rsidR="001B4B1A" w:rsidRPr="00633ED5" w:rsidRDefault="001B4B1A" w:rsidP="001B4B1A">
            <w:r w:rsidRPr="00633ED5">
              <w:t>Table 1: Characteristics of Respondents in Title X Sample (N=797, Delaware, 2018-2019)</w:t>
            </w:r>
          </w:p>
        </w:tc>
      </w:tr>
      <w:tr w:rsidR="001B4B1A" w:rsidRPr="00633ED5" w14:paraId="53FA9D03" w14:textId="77777777" w:rsidTr="00476117">
        <w:trPr>
          <w:trHeight w:val="645"/>
        </w:trPr>
        <w:tc>
          <w:tcPr>
            <w:tcW w:w="7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31B9" w14:textId="77777777" w:rsidR="001B4B1A" w:rsidRPr="00633ED5" w:rsidRDefault="001B4B1A" w:rsidP="001B4B1A">
            <w:r w:rsidRPr="00633ED5">
              <w:t> 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53B8E" w14:textId="7FD3F621" w:rsidR="001B4B1A" w:rsidRPr="00633ED5" w:rsidRDefault="001B4B1A" w:rsidP="001B4B1A">
            <w:pPr>
              <w:jc w:val="right"/>
            </w:pPr>
            <w:r w:rsidRPr="00633ED5">
              <w:t xml:space="preserve">Mean or </w:t>
            </w:r>
            <w:r w:rsidR="00D83047" w:rsidRPr="00633ED5">
              <w:t>Percent</w:t>
            </w:r>
          </w:p>
        </w:tc>
      </w:tr>
      <w:tr w:rsidR="001B4B1A" w:rsidRPr="00633ED5" w14:paraId="02B8E917" w14:textId="77777777" w:rsidTr="00476117">
        <w:trPr>
          <w:trHeight w:val="315"/>
        </w:trPr>
        <w:tc>
          <w:tcPr>
            <w:tcW w:w="94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18B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Race/Ethnicity</w:t>
            </w:r>
          </w:p>
        </w:tc>
      </w:tr>
      <w:tr w:rsidR="00D83047" w:rsidRPr="00633ED5" w14:paraId="7895B530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D7CC" w14:textId="77777777" w:rsidR="00D83047" w:rsidRPr="00633ED5" w:rsidRDefault="00D83047" w:rsidP="00D83047">
            <w:r w:rsidRPr="00633ED5">
              <w:t xml:space="preserve">    Black or African Americ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68AE" w14:textId="5DBF10D8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37%</w:t>
            </w:r>
          </w:p>
        </w:tc>
      </w:tr>
      <w:tr w:rsidR="00D83047" w:rsidRPr="00633ED5" w14:paraId="09179B87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E920" w14:textId="77777777" w:rsidR="00D83047" w:rsidRPr="00633ED5" w:rsidRDefault="00D83047" w:rsidP="00D83047">
            <w:r w:rsidRPr="00633ED5">
              <w:t xml:space="preserve">    Whit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3FAD" w14:textId="4C197FD1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31%</w:t>
            </w:r>
          </w:p>
        </w:tc>
      </w:tr>
      <w:tr w:rsidR="00D83047" w:rsidRPr="00633ED5" w14:paraId="2CEDD5B7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F0D" w14:textId="77777777" w:rsidR="00D83047" w:rsidRPr="00633ED5" w:rsidRDefault="00D83047" w:rsidP="00D83047">
            <w:r w:rsidRPr="00633ED5">
              <w:t xml:space="preserve">    Hispanic/Latinx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ABB" w14:textId="5DBE3719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31%</w:t>
            </w:r>
          </w:p>
        </w:tc>
      </w:tr>
      <w:tr w:rsidR="001B4B1A" w:rsidRPr="00633ED5" w14:paraId="531FBD3D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6A5" w14:textId="77777777" w:rsidR="001B4B1A" w:rsidRPr="00633ED5" w:rsidRDefault="001B4B1A" w:rsidP="001B4B1A">
            <w:r w:rsidRPr="00633ED5">
              <w:t>Ag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7A0" w14:textId="77777777" w:rsidR="001B4B1A" w:rsidRPr="00633ED5" w:rsidRDefault="001B4B1A" w:rsidP="001B4B1A">
            <w:pPr>
              <w:ind w:firstLineChars="100" w:firstLine="240"/>
              <w:jc w:val="right"/>
            </w:pPr>
            <w:r w:rsidRPr="00633ED5">
              <w:t>26.73</w:t>
            </w:r>
          </w:p>
        </w:tc>
      </w:tr>
      <w:tr w:rsidR="001B4B1A" w:rsidRPr="00633ED5" w14:paraId="6EB35452" w14:textId="77777777" w:rsidTr="00476117">
        <w:trPr>
          <w:trHeight w:val="315"/>
        </w:trPr>
        <w:tc>
          <w:tcPr>
            <w:tcW w:w="9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E61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Education</w:t>
            </w:r>
          </w:p>
        </w:tc>
      </w:tr>
      <w:tr w:rsidR="00D83047" w:rsidRPr="00633ED5" w14:paraId="23B200C6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B9C2" w14:textId="77777777" w:rsidR="00D83047" w:rsidRPr="00633ED5" w:rsidRDefault="00D83047" w:rsidP="00D83047">
            <w:r w:rsidRPr="00633ED5">
              <w:t xml:space="preserve">    Less than High Schoo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3DF1" w14:textId="6D0569F3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20%</w:t>
            </w:r>
          </w:p>
        </w:tc>
      </w:tr>
      <w:tr w:rsidR="00D83047" w:rsidRPr="00633ED5" w14:paraId="2495C810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6492" w14:textId="77777777" w:rsidR="00D83047" w:rsidRPr="00633ED5" w:rsidRDefault="00D83047" w:rsidP="00D83047">
            <w:r w:rsidRPr="00633ED5">
              <w:t xml:space="preserve">    High School graduat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4188" w14:textId="3BEA4907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27%</w:t>
            </w:r>
          </w:p>
        </w:tc>
      </w:tr>
      <w:tr w:rsidR="00D83047" w:rsidRPr="00633ED5" w14:paraId="05950109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D67F" w14:textId="77777777" w:rsidR="00D83047" w:rsidRPr="00633ED5" w:rsidRDefault="00D83047" w:rsidP="00D83047">
            <w:r w:rsidRPr="00633ED5">
              <w:t xml:space="preserve">    Some colleg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80F5" w14:textId="76A91CDA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31%</w:t>
            </w:r>
          </w:p>
        </w:tc>
      </w:tr>
      <w:tr w:rsidR="00D83047" w:rsidRPr="00633ED5" w14:paraId="31613509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B6E" w14:textId="77777777" w:rsidR="00D83047" w:rsidRPr="00633ED5" w:rsidRDefault="00D83047" w:rsidP="00D83047">
            <w:r w:rsidRPr="00633ED5">
              <w:t xml:space="preserve">    Associate's degre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F78A" w14:textId="28F8A7B4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6%</w:t>
            </w:r>
          </w:p>
        </w:tc>
      </w:tr>
      <w:tr w:rsidR="00D83047" w:rsidRPr="00633ED5" w14:paraId="432ECCD3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42E" w14:textId="77777777" w:rsidR="00D83047" w:rsidRPr="00633ED5" w:rsidRDefault="00D83047" w:rsidP="00D83047">
            <w:r w:rsidRPr="00633ED5">
              <w:t xml:space="preserve">    Bachelor's degree or mo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07B7" w14:textId="38EF9469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16%</w:t>
            </w:r>
          </w:p>
        </w:tc>
      </w:tr>
      <w:tr w:rsidR="001B4B1A" w:rsidRPr="00633ED5" w14:paraId="5252961C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9038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Insurance Stat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9ED2" w14:textId="77777777" w:rsidR="001B4B1A" w:rsidRPr="00633ED5" w:rsidRDefault="001B4B1A" w:rsidP="001B4B1A">
            <w:pPr>
              <w:rPr>
                <w:i/>
                <w:iCs/>
              </w:rPr>
            </w:pPr>
          </w:p>
        </w:tc>
      </w:tr>
      <w:tr w:rsidR="00D83047" w:rsidRPr="00633ED5" w14:paraId="07816031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9660" w14:textId="77777777" w:rsidR="00D83047" w:rsidRPr="00633ED5" w:rsidRDefault="00D83047" w:rsidP="00D83047">
            <w:pPr>
              <w:ind w:firstLineChars="100" w:firstLine="240"/>
            </w:pPr>
            <w:r w:rsidRPr="00633ED5">
              <w:t>Insure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B16B" w14:textId="5E1B0787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74%</w:t>
            </w:r>
          </w:p>
        </w:tc>
      </w:tr>
      <w:tr w:rsidR="00D83047" w:rsidRPr="00633ED5" w14:paraId="7666E11F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F745" w14:textId="77777777" w:rsidR="00D83047" w:rsidRPr="00633ED5" w:rsidRDefault="00D83047" w:rsidP="00D83047">
            <w:pPr>
              <w:ind w:firstLineChars="100" w:firstLine="240"/>
            </w:pPr>
            <w:r w:rsidRPr="00633ED5">
              <w:t>Uninsure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FC5" w14:textId="70B68573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26%</w:t>
            </w:r>
          </w:p>
        </w:tc>
      </w:tr>
      <w:tr w:rsidR="001B4B1A" w:rsidRPr="00633ED5" w14:paraId="404A0487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6C81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Healthcare access and usage histor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6FA5" w14:textId="77777777" w:rsidR="001B4B1A" w:rsidRPr="00633ED5" w:rsidRDefault="001B4B1A" w:rsidP="001B4B1A">
            <w:pPr>
              <w:rPr>
                <w:i/>
                <w:iCs/>
              </w:rPr>
            </w:pPr>
          </w:p>
        </w:tc>
      </w:tr>
      <w:tr w:rsidR="00D83047" w:rsidRPr="00633ED5" w14:paraId="18821965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ED4A" w14:textId="77777777" w:rsidR="00D83047" w:rsidRPr="00633ED5" w:rsidRDefault="00D83047" w:rsidP="00D83047">
            <w:pPr>
              <w:ind w:firstLineChars="100" w:firstLine="240"/>
            </w:pPr>
            <w:r w:rsidRPr="00633ED5">
              <w:t>Deferred healthcare in past 12 month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1AB" w14:textId="04630FC5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20%</w:t>
            </w:r>
          </w:p>
        </w:tc>
      </w:tr>
      <w:tr w:rsidR="00D83047" w:rsidRPr="00633ED5" w14:paraId="6A527F2B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C83" w14:textId="77777777" w:rsidR="00D83047" w:rsidRPr="00633ED5" w:rsidRDefault="00D83047" w:rsidP="00D83047">
            <w:pPr>
              <w:ind w:firstLineChars="100" w:firstLine="240"/>
            </w:pPr>
            <w:r w:rsidRPr="00633ED5">
              <w:t>No prior established healthcare in this settin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3119" w14:textId="029DF4B5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29%</w:t>
            </w:r>
          </w:p>
        </w:tc>
      </w:tr>
      <w:tr w:rsidR="001B4B1A" w:rsidRPr="00633ED5" w14:paraId="32632DB1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4D2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Contraceptive attitud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452" w14:textId="77777777" w:rsidR="001B4B1A" w:rsidRPr="00633ED5" w:rsidRDefault="001B4B1A" w:rsidP="001B4B1A">
            <w:pPr>
              <w:rPr>
                <w:i/>
                <w:iCs/>
              </w:rPr>
            </w:pPr>
          </w:p>
        </w:tc>
      </w:tr>
      <w:tr w:rsidR="00D83047" w:rsidRPr="00633ED5" w14:paraId="7F7ABAA3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B8A" w14:textId="30C34E17" w:rsidR="00D83047" w:rsidRPr="00633ED5" w:rsidRDefault="00D83047" w:rsidP="00D83047">
            <w:pPr>
              <w:ind w:firstLineChars="100" w:firstLine="240"/>
            </w:pPr>
            <w:r w:rsidRPr="00633ED5">
              <w:t>LARC relief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679D" w14:textId="6A8C029B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63%</w:t>
            </w:r>
          </w:p>
        </w:tc>
      </w:tr>
      <w:tr w:rsidR="00D83047" w:rsidRPr="00633ED5" w14:paraId="17BF2161" w14:textId="77777777" w:rsidTr="00BC7042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A61DB" w14:textId="77777777" w:rsidR="00D83047" w:rsidRPr="00633ED5" w:rsidRDefault="00D83047" w:rsidP="00D83047">
            <w:pPr>
              <w:ind w:firstLineChars="100" w:firstLine="240"/>
            </w:pPr>
            <w:r w:rsidRPr="00633ED5">
              <w:t>Belief that condoms are too much of a hass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6A3" w14:textId="57C67FDE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53%</w:t>
            </w:r>
          </w:p>
        </w:tc>
      </w:tr>
      <w:tr w:rsidR="00D83047" w:rsidRPr="00633ED5" w14:paraId="7EE5E3E7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A62D0" w14:textId="77777777" w:rsidR="00D83047" w:rsidRPr="00633ED5" w:rsidRDefault="00D83047" w:rsidP="00D83047">
            <w:pPr>
              <w:ind w:firstLineChars="100" w:firstLine="240"/>
            </w:pPr>
            <w:r w:rsidRPr="00633ED5">
              <w:t>Belief IUD cannot be removed earl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8CF9" w14:textId="0F12FA7E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27%</w:t>
            </w:r>
          </w:p>
        </w:tc>
      </w:tr>
      <w:tr w:rsidR="00D83047" w:rsidRPr="00633ED5" w14:paraId="234FB625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4A44" w14:textId="0DA5383D" w:rsidR="00D83047" w:rsidRPr="00633ED5" w:rsidRDefault="00D83047" w:rsidP="00D83047">
            <w:r w:rsidRPr="00633ED5">
              <w:t xml:space="preserve">    Belief that IUDs will impact future fertil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384" w14:textId="06C675AA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56%</w:t>
            </w:r>
          </w:p>
        </w:tc>
      </w:tr>
      <w:tr w:rsidR="00D83047" w:rsidRPr="00633ED5" w14:paraId="5B8AD064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AB39" w14:textId="7CC4A677" w:rsidR="00D83047" w:rsidRPr="00633ED5" w:rsidRDefault="00D83047" w:rsidP="00D83047">
            <w:r w:rsidRPr="00633ED5">
              <w:t xml:space="preserve">    Belief that implant will impact future fertil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8EA3" w14:textId="5027B35C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65%</w:t>
            </w:r>
          </w:p>
        </w:tc>
      </w:tr>
      <w:tr w:rsidR="001B4B1A" w:rsidRPr="00633ED5" w14:paraId="49BF8A9B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99C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Provider Trus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B59" w14:textId="77777777" w:rsidR="001B4B1A" w:rsidRPr="00633ED5" w:rsidRDefault="001B4B1A" w:rsidP="001B4B1A">
            <w:pPr>
              <w:rPr>
                <w:i/>
                <w:iCs/>
              </w:rPr>
            </w:pPr>
          </w:p>
        </w:tc>
      </w:tr>
      <w:tr w:rsidR="00D83047" w:rsidRPr="00633ED5" w14:paraId="102C9852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798C" w14:textId="3610742D" w:rsidR="00D83047" w:rsidRPr="00633ED5" w:rsidRDefault="00D83047" w:rsidP="00D83047">
            <w:r w:rsidRPr="00633ED5">
              <w:t xml:space="preserve">   Trust provider to remove IUD when requeste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E666" w14:textId="2AE8CA43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69%</w:t>
            </w:r>
          </w:p>
        </w:tc>
      </w:tr>
      <w:tr w:rsidR="00D83047" w:rsidRPr="00633ED5" w14:paraId="404D2BF2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EBA0" w14:textId="435D8414" w:rsidR="00D83047" w:rsidRPr="00633ED5" w:rsidRDefault="00D83047" w:rsidP="00D83047">
            <w:r w:rsidRPr="00633ED5">
              <w:t xml:space="preserve">   Trust provider to remove implant when requeste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BB2" w14:textId="1BD4A802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70%</w:t>
            </w:r>
          </w:p>
        </w:tc>
      </w:tr>
      <w:tr w:rsidR="00D83047" w:rsidRPr="00633ED5" w14:paraId="6DF1B0A1" w14:textId="77777777" w:rsidTr="00476117">
        <w:trPr>
          <w:trHeight w:val="315"/>
        </w:trPr>
        <w:tc>
          <w:tcPr>
            <w:tcW w:w="7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CC69" w14:textId="77777777" w:rsidR="00D83047" w:rsidRPr="00633ED5" w:rsidRDefault="00D83047" w:rsidP="00D83047">
            <w:r w:rsidRPr="00633ED5">
              <w:t>Wave 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CEC1" w14:textId="0EC7C4D3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48%</w:t>
            </w:r>
          </w:p>
        </w:tc>
      </w:tr>
      <w:tr w:rsidR="00D83047" w:rsidRPr="00633ED5" w14:paraId="46241F25" w14:textId="77777777" w:rsidTr="00476117">
        <w:trPr>
          <w:trHeight w:val="330"/>
        </w:trPr>
        <w:tc>
          <w:tcPr>
            <w:tcW w:w="7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20D9E" w14:textId="77777777" w:rsidR="00D83047" w:rsidRPr="00633ED5" w:rsidRDefault="00D83047" w:rsidP="00D83047">
            <w:r w:rsidRPr="00633ED5">
              <w:t>Wave 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4D6E" w14:textId="620F6435" w:rsidR="00D83047" w:rsidRPr="00633ED5" w:rsidRDefault="00D83047" w:rsidP="00D83047">
            <w:pPr>
              <w:ind w:firstLineChars="100" w:firstLine="240"/>
              <w:jc w:val="right"/>
            </w:pPr>
            <w:r w:rsidRPr="00633ED5">
              <w:rPr>
                <w:color w:val="000000"/>
              </w:rPr>
              <w:t>52%</w:t>
            </w:r>
          </w:p>
        </w:tc>
      </w:tr>
      <w:tr w:rsidR="001B4B1A" w:rsidRPr="00633ED5" w14:paraId="0B87B25F" w14:textId="77777777" w:rsidTr="00476117">
        <w:trPr>
          <w:trHeight w:val="315"/>
        </w:trPr>
        <w:tc>
          <w:tcPr>
            <w:tcW w:w="943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265" w14:textId="77777777" w:rsidR="001B4B1A" w:rsidRPr="00633ED5" w:rsidRDefault="001B4B1A" w:rsidP="001B4B1A">
            <w:r w:rsidRPr="00633ED5">
              <w:t>Notes: Characteristics reported pooling across cross-sectional surveys administered in 2018 and 2019. LARC relief refers to the variable indicating that respondents report a sense of relief at the idea of having a long-acting reversible contraceptive; IUD refers to intrauterine device.</w:t>
            </w:r>
          </w:p>
        </w:tc>
      </w:tr>
    </w:tbl>
    <w:p w14:paraId="6CA4A4D8" w14:textId="0BFC04A7" w:rsidR="001B4B1A" w:rsidRPr="00633ED5" w:rsidRDefault="001B4B1A"/>
    <w:p w14:paraId="06AC300C" w14:textId="77777777" w:rsidR="00476117" w:rsidRPr="00633ED5" w:rsidRDefault="00476117">
      <w:r w:rsidRPr="00633ED5">
        <w:br w:type="page"/>
      </w:r>
    </w:p>
    <w:tbl>
      <w:tblPr>
        <w:tblW w:w="10616" w:type="dxa"/>
        <w:tblLook w:val="04A0" w:firstRow="1" w:lastRow="0" w:firstColumn="1" w:lastColumn="0" w:noHBand="0" w:noVBand="1"/>
      </w:tblPr>
      <w:tblGrid>
        <w:gridCol w:w="6257"/>
        <w:gridCol w:w="1983"/>
        <w:gridCol w:w="1210"/>
        <w:gridCol w:w="1166"/>
      </w:tblGrid>
      <w:tr w:rsidR="001B4B1A" w:rsidRPr="00633ED5" w14:paraId="3544F108" w14:textId="77777777" w:rsidTr="00CF6824">
        <w:trPr>
          <w:trHeight w:val="330"/>
        </w:trPr>
        <w:tc>
          <w:tcPr>
            <w:tcW w:w="106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6C6" w14:textId="5AF4EEC5" w:rsidR="001B4B1A" w:rsidRPr="00633ED5" w:rsidRDefault="001B4B1A" w:rsidP="001B4B1A">
            <w:r w:rsidRPr="00633ED5">
              <w:lastRenderedPageBreak/>
              <w:t xml:space="preserve">Table 2: Unadjusted Proportions and Correlations of LARC </w:t>
            </w:r>
            <w:r w:rsidR="003865B4" w:rsidRPr="003865B4">
              <w:rPr>
                <w:color w:val="FF0000"/>
              </w:rPr>
              <w:t xml:space="preserve">Sense of </w:t>
            </w:r>
            <w:r w:rsidRPr="00633ED5">
              <w:t>Relief across Variables</w:t>
            </w:r>
            <w:r w:rsidR="00931CFB" w:rsidRPr="00633ED5">
              <w:t xml:space="preserve"> in Title X Sample (N=797, Delaware, 2018-2019)</w:t>
            </w:r>
          </w:p>
        </w:tc>
      </w:tr>
      <w:tr w:rsidR="001B4B1A" w:rsidRPr="00633ED5" w14:paraId="3D8B6DD8" w14:textId="77777777" w:rsidTr="001B4B1A">
        <w:trPr>
          <w:trHeight w:val="600"/>
        </w:trPr>
        <w:tc>
          <w:tcPr>
            <w:tcW w:w="6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9759" w14:textId="77777777" w:rsidR="001B4B1A" w:rsidRPr="00633ED5" w:rsidRDefault="001B4B1A" w:rsidP="001B4B1A">
            <w:r w:rsidRPr="00633ED5">
              <w:t> 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E0A33" w14:textId="513E1163" w:rsidR="001B4B1A" w:rsidRPr="00633ED5" w:rsidRDefault="00F61D65" w:rsidP="001B4B1A">
            <w:pPr>
              <w:jc w:val="center"/>
            </w:pPr>
            <w:r w:rsidRPr="00633ED5">
              <w:t>Percent</w:t>
            </w:r>
            <w:r w:rsidR="001B4B1A" w:rsidRPr="00633ED5">
              <w:t xml:space="preserve"> viewing LARC as Relief</w:t>
            </w:r>
          </w:p>
        </w:tc>
        <w:tc>
          <w:tcPr>
            <w:tcW w:w="23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0A56" w14:textId="77777777" w:rsidR="001B4B1A" w:rsidRPr="00633ED5" w:rsidRDefault="001B4B1A" w:rsidP="001B4B1A">
            <w:pPr>
              <w:jc w:val="center"/>
            </w:pPr>
            <w:r w:rsidRPr="00633ED5">
              <w:t>95% confidence interval</w:t>
            </w:r>
          </w:p>
        </w:tc>
      </w:tr>
      <w:tr w:rsidR="001B4B1A" w:rsidRPr="00633ED5" w14:paraId="5D2DE403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C0D3" w14:textId="77777777" w:rsidR="001B4B1A" w:rsidRPr="00633ED5" w:rsidRDefault="001B4B1A" w:rsidP="001B4B1A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Race/Ethnic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31D3" w14:textId="77777777" w:rsidR="001B4B1A" w:rsidRPr="00633ED5" w:rsidRDefault="001B4B1A" w:rsidP="001B4B1A">
            <w:pPr>
              <w:rPr>
                <w:i/>
                <w:i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6F4" w14:textId="77777777" w:rsidR="001B4B1A" w:rsidRPr="00633ED5" w:rsidRDefault="001B4B1A" w:rsidP="001B4B1A">
            <w:pPr>
              <w:jc w:val="center"/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D88" w14:textId="77777777" w:rsidR="001B4B1A" w:rsidRPr="00633ED5" w:rsidRDefault="001B4B1A" w:rsidP="001B4B1A">
            <w:pPr>
              <w:jc w:val="center"/>
            </w:pPr>
          </w:p>
        </w:tc>
      </w:tr>
      <w:tr w:rsidR="0079685F" w:rsidRPr="00633ED5" w14:paraId="0EAA8F09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3FCD" w14:textId="77777777" w:rsidR="0079685F" w:rsidRPr="00633ED5" w:rsidRDefault="0079685F" w:rsidP="0079685F">
            <w:r w:rsidRPr="00633ED5">
              <w:t xml:space="preserve">  Black or African American  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66DB" w14:textId="1B336B3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1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88B3" w14:textId="105FA2FA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5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3CA" w14:textId="456564F1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6%</w:t>
            </w:r>
          </w:p>
        </w:tc>
      </w:tr>
      <w:tr w:rsidR="0079685F" w:rsidRPr="00633ED5" w14:paraId="17E2130A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DCC" w14:textId="77777777" w:rsidR="0079685F" w:rsidRPr="00633ED5" w:rsidRDefault="0079685F" w:rsidP="0079685F">
            <w:r w:rsidRPr="00633ED5">
              <w:t xml:space="preserve">  Whit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576C" w14:textId="32DCBA1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BAE" w14:textId="5CBB3013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4D0E" w14:textId="1524CB09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2%</w:t>
            </w:r>
          </w:p>
        </w:tc>
      </w:tr>
      <w:tr w:rsidR="0079685F" w:rsidRPr="00633ED5" w14:paraId="1200AFF3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156" w14:textId="77777777" w:rsidR="0079685F" w:rsidRPr="00633ED5" w:rsidRDefault="0079685F" w:rsidP="0079685F">
            <w:r w:rsidRPr="00633ED5">
              <w:t xml:space="preserve">  Hispanic/Latinx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8DC0" w14:textId="3F40FF6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4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F2F8" w14:textId="6700D87C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8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D01" w14:textId="4B9B8FC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0%</w:t>
            </w:r>
          </w:p>
        </w:tc>
      </w:tr>
      <w:tr w:rsidR="0079685F" w:rsidRPr="00633ED5" w14:paraId="2D8C0F78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B5EC" w14:textId="77777777" w:rsidR="0079685F" w:rsidRPr="00633ED5" w:rsidRDefault="0079685F" w:rsidP="0079685F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Educa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4DC" w14:textId="77777777" w:rsidR="0079685F" w:rsidRPr="00633ED5" w:rsidRDefault="0079685F" w:rsidP="0079685F">
            <w:pPr>
              <w:rPr>
                <w:i/>
                <w:i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BDD" w14:textId="77777777" w:rsidR="0079685F" w:rsidRPr="00633ED5" w:rsidRDefault="0079685F" w:rsidP="0079685F">
            <w:pPr>
              <w:jc w:val="center"/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584" w14:textId="77777777" w:rsidR="0079685F" w:rsidRPr="00633ED5" w:rsidRDefault="0079685F" w:rsidP="0079685F">
            <w:pPr>
              <w:jc w:val="center"/>
            </w:pPr>
          </w:p>
        </w:tc>
      </w:tr>
      <w:tr w:rsidR="0079685F" w:rsidRPr="00633ED5" w14:paraId="409BD807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001" w14:textId="77777777" w:rsidR="0079685F" w:rsidRPr="00633ED5" w:rsidRDefault="0079685F" w:rsidP="0079685F">
            <w:r w:rsidRPr="00633ED5">
              <w:t xml:space="preserve">  Less than High Schoo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8628" w14:textId="1BD7F828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6AC" w14:textId="108B4245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2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BAB" w14:textId="68D0BCE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7%</w:t>
            </w:r>
          </w:p>
        </w:tc>
      </w:tr>
      <w:tr w:rsidR="0079685F" w:rsidRPr="00633ED5" w14:paraId="0FB9F7A3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445" w14:textId="77777777" w:rsidR="0079685F" w:rsidRPr="00633ED5" w:rsidRDefault="0079685F" w:rsidP="0079685F">
            <w:r w:rsidRPr="00633ED5">
              <w:t xml:space="preserve">  High School graduat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98BB" w14:textId="166A560F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A95" w14:textId="6FBEC0A6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3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584A" w14:textId="6890426C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6%</w:t>
            </w:r>
          </w:p>
        </w:tc>
      </w:tr>
      <w:tr w:rsidR="0079685F" w:rsidRPr="00633ED5" w14:paraId="619C46CE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924" w14:textId="77777777" w:rsidR="0079685F" w:rsidRPr="00633ED5" w:rsidRDefault="0079685F" w:rsidP="0079685F">
            <w:r w:rsidRPr="00633ED5">
              <w:t xml:space="preserve">  Some colleg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B5E" w14:textId="1D964E91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A790" w14:textId="78A43C47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3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72A" w14:textId="2F78AB19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4%</w:t>
            </w:r>
          </w:p>
        </w:tc>
      </w:tr>
      <w:tr w:rsidR="0079685F" w:rsidRPr="00633ED5" w14:paraId="3E5A0FD3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0CA" w14:textId="77777777" w:rsidR="0079685F" w:rsidRPr="00633ED5" w:rsidRDefault="0079685F" w:rsidP="0079685F">
            <w:r w:rsidRPr="00633ED5">
              <w:t xml:space="preserve">  Associate's degre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9B10" w14:textId="549CEEBF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AF1" w14:textId="7F092A3B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2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05A" w14:textId="04E819C8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9%</w:t>
            </w:r>
          </w:p>
        </w:tc>
      </w:tr>
      <w:tr w:rsidR="0079685F" w:rsidRPr="00633ED5" w14:paraId="7F27063B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F768" w14:textId="77777777" w:rsidR="0079685F" w:rsidRPr="00633ED5" w:rsidRDefault="0079685F" w:rsidP="0079685F">
            <w:r w:rsidRPr="00633ED5">
              <w:t xml:space="preserve">  Bachelor's degree or mor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1DE2" w14:textId="2D74486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5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D6B" w14:textId="3DB4D15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6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54D" w14:textId="0E08AA5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3%</w:t>
            </w:r>
          </w:p>
        </w:tc>
      </w:tr>
      <w:tr w:rsidR="0079685F" w:rsidRPr="00633ED5" w14:paraId="344770FE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EC8" w14:textId="77777777" w:rsidR="0079685F" w:rsidRPr="00633ED5" w:rsidRDefault="0079685F" w:rsidP="0079685F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Insurance Statu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C02F" w14:textId="77777777" w:rsidR="0079685F" w:rsidRPr="00633ED5" w:rsidRDefault="0079685F" w:rsidP="0079685F">
            <w:pPr>
              <w:rPr>
                <w:i/>
                <w:i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763" w14:textId="77777777" w:rsidR="0079685F" w:rsidRPr="00633ED5" w:rsidRDefault="0079685F" w:rsidP="0079685F">
            <w:pPr>
              <w:jc w:val="center"/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526A" w14:textId="77777777" w:rsidR="0079685F" w:rsidRPr="00633ED5" w:rsidRDefault="0079685F" w:rsidP="0079685F">
            <w:pPr>
              <w:jc w:val="center"/>
            </w:pPr>
          </w:p>
        </w:tc>
      </w:tr>
      <w:tr w:rsidR="0079685F" w:rsidRPr="00633ED5" w14:paraId="19E23537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ADD" w14:textId="77777777" w:rsidR="0079685F" w:rsidRPr="00633ED5" w:rsidRDefault="0079685F" w:rsidP="0079685F">
            <w:r w:rsidRPr="00633ED5">
              <w:t xml:space="preserve">  Insur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DAE9" w14:textId="5C2199F8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4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198C" w14:textId="368AFED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0833" w14:textId="00FEFBAA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8%</w:t>
            </w:r>
          </w:p>
        </w:tc>
      </w:tr>
      <w:tr w:rsidR="0079685F" w:rsidRPr="00633ED5" w14:paraId="02FA4F68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AA9" w14:textId="77777777" w:rsidR="0079685F" w:rsidRPr="00633ED5" w:rsidRDefault="0079685F" w:rsidP="0079685F">
            <w:r w:rsidRPr="00633ED5">
              <w:t xml:space="preserve">  Uninsur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FA67" w14:textId="6F12FC3E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1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266D" w14:textId="7ECCD3C4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4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161" w14:textId="75C0C62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8%</w:t>
            </w:r>
          </w:p>
        </w:tc>
      </w:tr>
      <w:tr w:rsidR="0079685F" w:rsidRPr="00633ED5" w14:paraId="265769CC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21A" w14:textId="77777777" w:rsidR="0079685F" w:rsidRPr="00633ED5" w:rsidRDefault="0079685F" w:rsidP="0079685F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Healthcare access and usage histor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7790" w14:textId="77777777" w:rsidR="0079685F" w:rsidRPr="00633ED5" w:rsidRDefault="0079685F" w:rsidP="0079685F">
            <w:pPr>
              <w:rPr>
                <w:i/>
                <w:i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B12B" w14:textId="77777777" w:rsidR="0079685F" w:rsidRPr="00633ED5" w:rsidRDefault="0079685F" w:rsidP="0079685F">
            <w:pPr>
              <w:jc w:val="center"/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A100" w14:textId="77777777" w:rsidR="0079685F" w:rsidRPr="00633ED5" w:rsidRDefault="0079685F" w:rsidP="0079685F">
            <w:pPr>
              <w:jc w:val="center"/>
            </w:pPr>
          </w:p>
        </w:tc>
      </w:tr>
      <w:tr w:rsidR="0079685F" w:rsidRPr="00633ED5" w14:paraId="2DA1D5AD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710" w14:textId="77777777" w:rsidR="0079685F" w:rsidRPr="00633ED5" w:rsidRDefault="0079685F" w:rsidP="0079685F">
            <w:r w:rsidRPr="00633ED5">
              <w:t xml:space="preserve">  Did not defer healthcare in past 12 month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D05" w14:textId="1FEB317A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3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91A" w14:textId="53426C3A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A496" w14:textId="2019F91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7%</w:t>
            </w:r>
          </w:p>
        </w:tc>
      </w:tr>
      <w:tr w:rsidR="0079685F" w:rsidRPr="00633ED5" w14:paraId="163043F1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16C1" w14:textId="77777777" w:rsidR="0079685F" w:rsidRPr="00633ED5" w:rsidRDefault="0079685F" w:rsidP="0079685F">
            <w:r w:rsidRPr="00633ED5">
              <w:t xml:space="preserve">  Deferred healthcare in past 12 month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B9D6" w14:textId="56DC6F09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AC5" w14:textId="4D616B6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8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44A" w14:textId="04FD644A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3%</w:t>
            </w:r>
          </w:p>
        </w:tc>
      </w:tr>
      <w:tr w:rsidR="0079685F" w:rsidRPr="00633ED5" w14:paraId="1B95B53C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BD9" w14:textId="77777777" w:rsidR="0079685F" w:rsidRPr="00633ED5" w:rsidRDefault="0079685F" w:rsidP="0079685F">
            <w:r w:rsidRPr="00633ED5">
              <w:t xml:space="preserve">  No prior established healthcare in this settin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F9F" w14:textId="14C1BE4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2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DCC" w14:textId="5C3997DB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6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614" w14:textId="5C4E601E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8%</w:t>
            </w:r>
          </w:p>
        </w:tc>
      </w:tr>
      <w:tr w:rsidR="0079685F" w:rsidRPr="00633ED5" w14:paraId="16CBC458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BB6" w14:textId="77777777" w:rsidR="0079685F" w:rsidRPr="00633ED5" w:rsidRDefault="0079685F" w:rsidP="0079685F">
            <w:r w:rsidRPr="00633ED5">
              <w:t xml:space="preserve">  Established healthcare in this settin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E8CE" w14:textId="7B6AEB4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4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20F" w14:textId="02945A23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A084" w14:textId="4BB43185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8%</w:t>
            </w:r>
          </w:p>
        </w:tc>
      </w:tr>
      <w:tr w:rsidR="0079685F" w:rsidRPr="00633ED5" w14:paraId="7ADE54C1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606" w14:textId="43C16CD8" w:rsidR="0079685F" w:rsidRPr="00633ED5" w:rsidRDefault="0079685F" w:rsidP="0079685F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Contraceptive attitud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48B" w14:textId="77777777" w:rsidR="0079685F" w:rsidRPr="00633ED5" w:rsidRDefault="0079685F" w:rsidP="0079685F">
            <w:pPr>
              <w:rPr>
                <w:i/>
                <w:iCs/>
                <w:highlight w:val="yellow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376" w14:textId="77777777" w:rsidR="0079685F" w:rsidRPr="00633ED5" w:rsidRDefault="0079685F" w:rsidP="0079685F">
            <w:pPr>
              <w:jc w:val="center"/>
              <w:rPr>
                <w:highlight w:val="yellow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CF9" w14:textId="77777777" w:rsidR="0079685F" w:rsidRPr="00633ED5" w:rsidRDefault="0079685F" w:rsidP="0079685F">
            <w:pPr>
              <w:jc w:val="center"/>
              <w:rPr>
                <w:highlight w:val="yellow"/>
              </w:rPr>
            </w:pPr>
          </w:p>
        </w:tc>
      </w:tr>
      <w:tr w:rsidR="0079685F" w:rsidRPr="00633ED5" w14:paraId="2C0EF2B6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8D3B" w14:textId="00A7BA5B" w:rsidR="0079685F" w:rsidRPr="00633ED5" w:rsidRDefault="0079685F" w:rsidP="0079685F">
            <w:r w:rsidRPr="00633ED5">
              <w:t xml:space="preserve">  Belief that condoms are too much of a hass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C82F" w14:textId="5CB1A16D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3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6BF2" w14:textId="53599E1E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F796" w14:textId="03074DA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8%</w:t>
            </w:r>
          </w:p>
        </w:tc>
      </w:tr>
      <w:tr w:rsidR="0079685F" w:rsidRPr="00633ED5" w14:paraId="6BE4C44C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EA2" w14:textId="77777777" w:rsidR="0079685F" w:rsidRPr="00633ED5" w:rsidRDefault="0079685F" w:rsidP="0079685F">
            <w:r w:rsidRPr="00633ED5">
              <w:t xml:space="preserve">  Belief that IUDs cannot be removed ear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71D" w14:textId="21882A4F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4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C818" w14:textId="4D4CD381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39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247" w14:textId="130A28F6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3%</w:t>
            </w:r>
          </w:p>
        </w:tc>
      </w:tr>
      <w:tr w:rsidR="0079685F" w:rsidRPr="00633ED5" w14:paraId="2AA1AE92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0F37" w14:textId="77777777" w:rsidR="0079685F" w:rsidRPr="00633ED5" w:rsidRDefault="0079685F" w:rsidP="0079685F">
            <w:r w:rsidRPr="00633ED5">
              <w:t xml:space="preserve">  Belief that IUDs will impact future ferti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588" w14:textId="246B8CFC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6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977" w14:textId="6F524266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1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C33" w14:textId="03CE7768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1%</w:t>
            </w:r>
          </w:p>
        </w:tc>
      </w:tr>
      <w:tr w:rsidR="0079685F" w:rsidRPr="00633ED5" w14:paraId="64C2F200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21E" w14:textId="77777777" w:rsidR="0079685F" w:rsidRPr="00633ED5" w:rsidRDefault="0079685F" w:rsidP="0079685F">
            <w:r w:rsidRPr="00633ED5">
              <w:t xml:space="preserve">  Belief that implant cannot be removed earl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EA5" w14:textId="58F922DE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1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2A0" w14:textId="7AAB4959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44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8010" w14:textId="1628E75A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8%</w:t>
            </w:r>
          </w:p>
        </w:tc>
      </w:tr>
      <w:tr w:rsidR="0079685F" w:rsidRPr="00633ED5" w14:paraId="3E519C17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426" w14:textId="77777777" w:rsidR="0079685F" w:rsidRPr="00633ED5" w:rsidRDefault="0079685F" w:rsidP="0079685F">
            <w:r w:rsidRPr="00633ED5">
              <w:t xml:space="preserve">  Belief that implant will impact future fertility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BC9" w14:textId="4C2DACD0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9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0E3" w14:textId="61FA583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54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966" w14:textId="61FC0605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63%</w:t>
            </w:r>
          </w:p>
        </w:tc>
      </w:tr>
      <w:tr w:rsidR="0079685F" w:rsidRPr="00633ED5" w14:paraId="337662D8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F69F" w14:textId="77777777" w:rsidR="0079685F" w:rsidRPr="00633ED5" w:rsidRDefault="0079685F" w:rsidP="0079685F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Provider Trust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0A8D" w14:textId="77777777" w:rsidR="0079685F" w:rsidRPr="00633ED5" w:rsidRDefault="0079685F" w:rsidP="0079685F">
            <w:pPr>
              <w:rPr>
                <w:i/>
                <w:i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A66D" w14:textId="77777777" w:rsidR="0079685F" w:rsidRPr="00633ED5" w:rsidRDefault="0079685F" w:rsidP="0079685F">
            <w:pPr>
              <w:jc w:val="center"/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9052" w14:textId="77777777" w:rsidR="0079685F" w:rsidRPr="00633ED5" w:rsidRDefault="0079685F" w:rsidP="0079685F">
            <w:pPr>
              <w:jc w:val="center"/>
            </w:pPr>
          </w:p>
        </w:tc>
      </w:tr>
      <w:tr w:rsidR="0079685F" w:rsidRPr="00633ED5" w14:paraId="59A4A97F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05F" w14:textId="77777777" w:rsidR="0079685F" w:rsidRPr="00633ED5" w:rsidRDefault="0079685F" w:rsidP="0079685F">
            <w:r w:rsidRPr="00633ED5">
              <w:t xml:space="preserve">  Trust provider to remove IUD when request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9D7" w14:textId="7156F8F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5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41F8" w14:textId="03817E54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1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7CC" w14:textId="110FB344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8%</w:t>
            </w:r>
          </w:p>
        </w:tc>
      </w:tr>
      <w:tr w:rsidR="0079685F" w:rsidRPr="00633ED5" w14:paraId="524B13A5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B3A" w14:textId="77777777" w:rsidR="0079685F" w:rsidRPr="00633ED5" w:rsidRDefault="0079685F" w:rsidP="0079685F">
            <w:r w:rsidRPr="00633ED5">
              <w:t xml:space="preserve">  Trust provider to remove implant when request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D3B9" w14:textId="651E0E32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4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086" w14:textId="7FF6B0EF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0%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93B" w14:textId="2264A73F" w:rsidR="0079685F" w:rsidRPr="00633ED5" w:rsidRDefault="0079685F" w:rsidP="0079685F">
            <w:pPr>
              <w:jc w:val="center"/>
            </w:pPr>
            <w:r w:rsidRPr="00633ED5">
              <w:rPr>
                <w:color w:val="000000"/>
              </w:rPr>
              <w:t>78%</w:t>
            </w:r>
          </w:p>
        </w:tc>
      </w:tr>
      <w:tr w:rsidR="0079685F" w:rsidRPr="00633ED5" w14:paraId="2668A681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A7C" w14:textId="77777777" w:rsidR="0079685F" w:rsidRPr="00633ED5" w:rsidRDefault="0079685F" w:rsidP="0079685F">
            <w:pPr>
              <w:jc w:val="center"/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CD8" w14:textId="77777777" w:rsidR="0079685F" w:rsidRPr="00633ED5" w:rsidRDefault="0079685F" w:rsidP="0079685F"/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458" w14:textId="77777777" w:rsidR="0079685F" w:rsidRPr="00633ED5" w:rsidRDefault="0079685F" w:rsidP="0079685F">
            <w:pPr>
              <w:jc w:val="center"/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0B3" w14:textId="77777777" w:rsidR="0079685F" w:rsidRPr="00633ED5" w:rsidRDefault="0079685F" w:rsidP="0079685F">
            <w:pPr>
              <w:jc w:val="center"/>
            </w:pPr>
          </w:p>
        </w:tc>
      </w:tr>
      <w:tr w:rsidR="001B4B1A" w:rsidRPr="00633ED5" w14:paraId="3F622504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48A" w14:textId="77777777" w:rsidR="001B4B1A" w:rsidRPr="00633ED5" w:rsidRDefault="001B4B1A" w:rsidP="001B4B1A">
            <w:pPr>
              <w:jc w:val="center"/>
            </w:pPr>
          </w:p>
        </w:tc>
        <w:tc>
          <w:tcPr>
            <w:tcW w:w="31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52A" w14:textId="77777777" w:rsidR="001B4B1A" w:rsidRPr="00633ED5" w:rsidRDefault="001B4B1A" w:rsidP="001B4B1A">
            <w:r w:rsidRPr="00633ED5">
              <w:t>Correlation with LARC Relief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41F" w14:textId="77777777" w:rsidR="001B4B1A" w:rsidRPr="00633ED5" w:rsidRDefault="001B4B1A" w:rsidP="001B4B1A"/>
        </w:tc>
      </w:tr>
      <w:tr w:rsidR="001B4B1A" w:rsidRPr="00633ED5" w14:paraId="4C00C083" w14:textId="77777777" w:rsidTr="00B505AA">
        <w:trPr>
          <w:trHeight w:val="315"/>
        </w:trPr>
        <w:tc>
          <w:tcPr>
            <w:tcW w:w="6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E4D1" w14:textId="77777777" w:rsidR="001B4B1A" w:rsidRPr="00633ED5" w:rsidRDefault="001B4B1A" w:rsidP="001B4B1A">
            <w:r w:rsidRPr="00633ED5">
              <w:t>Ag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0203" w14:textId="77777777" w:rsidR="001B4B1A" w:rsidRPr="00633ED5" w:rsidRDefault="001B4B1A" w:rsidP="00B505AA">
            <w:pPr>
              <w:jc w:val="center"/>
            </w:pPr>
            <w:r w:rsidRPr="00633ED5">
              <w:t>-0.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0FFE" w14:textId="77777777" w:rsidR="001B4B1A" w:rsidRPr="00633ED5" w:rsidRDefault="001B4B1A" w:rsidP="001B4B1A">
            <w:pPr>
              <w:jc w:val="right"/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7A7C" w14:textId="77777777" w:rsidR="001B4B1A" w:rsidRPr="00633ED5" w:rsidRDefault="001B4B1A" w:rsidP="001B4B1A"/>
        </w:tc>
      </w:tr>
    </w:tbl>
    <w:p w14:paraId="20149378" w14:textId="77777777" w:rsidR="001B4B1A" w:rsidRPr="00633ED5" w:rsidRDefault="001B4B1A" w:rsidP="001B4B1A">
      <w:r w:rsidRPr="00633ED5">
        <w:t>Notes: Characteristics reported pooling across cross-sectional surveys administered in 2018 and 2019. LARC relief refers to the variable indicating that respondents report a sense of relief at the idea of having a long-acting reversible contraceptive; IUD refers to intrauterine device.</w:t>
      </w:r>
    </w:p>
    <w:p w14:paraId="1855C350" w14:textId="77777777" w:rsidR="001B4B1A" w:rsidRPr="00633ED5" w:rsidRDefault="001B4B1A">
      <w:r w:rsidRPr="00633ED5">
        <w:br w:type="page"/>
      </w:r>
    </w:p>
    <w:p w14:paraId="01105F17" w14:textId="078BCFD5" w:rsidR="00B070C3" w:rsidRPr="00633ED5" w:rsidRDefault="00B070C3" w:rsidP="00AF54D6">
      <w:r w:rsidRPr="00633ED5">
        <w:lastRenderedPageBreak/>
        <w:t>Table</w:t>
      </w:r>
      <w:r w:rsidRPr="004B4065">
        <w:rPr>
          <w:color w:val="FF0000"/>
        </w:rPr>
        <w:t xml:space="preserve"> </w:t>
      </w:r>
      <w:r w:rsidR="004B4065" w:rsidRPr="004B4065">
        <w:rPr>
          <w:color w:val="FF0000"/>
        </w:rPr>
        <w:t>3</w:t>
      </w:r>
      <w:r w:rsidRPr="00633ED5">
        <w:t xml:space="preserve">: Predicted Probabilities </w:t>
      </w:r>
      <w:r w:rsidR="00190DEF">
        <w:t>Estimating</w:t>
      </w:r>
      <w:r w:rsidRPr="00633ED5">
        <w:t xml:space="preserve"> LARC </w:t>
      </w:r>
      <w:r w:rsidR="003865B4" w:rsidRPr="003865B4">
        <w:rPr>
          <w:color w:val="FF0000"/>
        </w:rPr>
        <w:t xml:space="preserve">Sense of </w:t>
      </w:r>
      <w:r w:rsidRPr="00633ED5">
        <w:t>Relief (N=797, Delaware, 2018-2019)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496"/>
        <w:gridCol w:w="1704"/>
        <w:gridCol w:w="1800"/>
      </w:tblGrid>
      <w:tr w:rsidR="00152CDF" w:rsidRPr="00633ED5" w14:paraId="5D8F159A" w14:textId="77777777" w:rsidTr="00152CDF">
        <w:trPr>
          <w:trHeight w:val="320"/>
        </w:trPr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C79A" w14:textId="77777777" w:rsidR="00152CDF" w:rsidRPr="00633ED5" w:rsidRDefault="00152CDF"/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47EC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Unadjus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D206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Adjusted</w:t>
            </w:r>
          </w:p>
          <w:p w14:paraId="69AAEE91" w14:textId="5A0C045C" w:rsidR="00C77F12" w:rsidRPr="00633ED5" w:rsidRDefault="00C77F12">
            <w:pPr>
              <w:rPr>
                <w:color w:val="000000"/>
              </w:rPr>
            </w:pPr>
            <w:r w:rsidRPr="00633ED5">
              <w:rPr>
                <w:color w:val="000000"/>
              </w:rPr>
              <w:t>(Model 4)</w:t>
            </w:r>
          </w:p>
        </w:tc>
      </w:tr>
      <w:tr w:rsidR="00152CDF" w:rsidRPr="00633ED5" w14:paraId="2D19EE30" w14:textId="77777777" w:rsidTr="00152CDF">
        <w:trPr>
          <w:trHeight w:val="320"/>
        </w:trPr>
        <w:tc>
          <w:tcPr>
            <w:tcW w:w="7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87C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Race/ethnic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7A56" w14:textId="77777777" w:rsidR="00152CDF" w:rsidRPr="00633ED5" w:rsidRDefault="00152CDF">
            <w:pPr>
              <w:rPr>
                <w:color w:val="000000"/>
              </w:rPr>
            </w:pPr>
          </w:p>
        </w:tc>
      </w:tr>
      <w:tr w:rsidR="00152CDF" w:rsidRPr="00633ED5" w14:paraId="75FABEDA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313" w14:textId="0309A7F2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Black/African America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F5D" w14:textId="4A2AE0FD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6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5FF" w14:textId="0A98D747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59%</w:t>
            </w:r>
          </w:p>
        </w:tc>
      </w:tr>
      <w:tr w:rsidR="00152CDF" w:rsidRPr="00633ED5" w14:paraId="386D5147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9B85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0D91" w14:textId="40A34391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5</w:t>
            </w:r>
            <w:r w:rsidR="00D83047" w:rsidRPr="00633ED5">
              <w:rPr>
                <w:color w:val="000000"/>
              </w:rPr>
              <w:t>8</w:t>
            </w:r>
            <w:r w:rsidRPr="00633ED5">
              <w:rPr>
                <w:color w:val="000000"/>
              </w:rPr>
              <w:t>%-6</w:t>
            </w:r>
            <w:r w:rsidR="00D83047" w:rsidRPr="00633ED5">
              <w:rPr>
                <w:color w:val="000000"/>
              </w:rPr>
              <w:t>3</w:t>
            </w:r>
            <w:r w:rsidRPr="00633ED5">
              <w:rPr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BC2" w14:textId="4447C286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55%-6</w:t>
            </w:r>
            <w:r w:rsidR="00D83047" w:rsidRPr="00633ED5">
              <w:rPr>
                <w:color w:val="000000"/>
              </w:rPr>
              <w:t>3</w:t>
            </w:r>
            <w:r w:rsidRPr="00633ED5">
              <w:rPr>
                <w:color w:val="000000"/>
              </w:rPr>
              <w:t>%)</w:t>
            </w:r>
          </w:p>
        </w:tc>
      </w:tr>
      <w:tr w:rsidR="00152CDF" w:rsidRPr="00633ED5" w14:paraId="63C8B761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56D" w14:textId="5EB06E02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Whi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9F1F" w14:textId="579820E6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6</w:t>
            </w:r>
            <w:r w:rsidR="00FD063B">
              <w:rPr>
                <w:color w:val="000000"/>
              </w:rPr>
              <w:t>6</w:t>
            </w:r>
            <w:r w:rsidRPr="00633ED5">
              <w:rPr>
                <w:color w:val="000000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5103" w14:textId="1EACBCEA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6</w:t>
            </w:r>
            <w:r w:rsidR="00D83047" w:rsidRPr="00633ED5">
              <w:rPr>
                <w:color w:val="000000"/>
              </w:rPr>
              <w:t>7</w:t>
            </w:r>
            <w:r w:rsidRPr="00633ED5">
              <w:rPr>
                <w:color w:val="000000"/>
              </w:rPr>
              <w:t>%</w:t>
            </w:r>
          </w:p>
        </w:tc>
      </w:tr>
      <w:tr w:rsidR="00152CDF" w:rsidRPr="00633ED5" w14:paraId="7D664174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F588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2E76" w14:textId="3549953D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6</w:t>
            </w:r>
            <w:r w:rsidR="00D83047" w:rsidRPr="00633ED5">
              <w:rPr>
                <w:color w:val="000000"/>
              </w:rPr>
              <w:t>2</w:t>
            </w:r>
            <w:r w:rsidRPr="00633ED5">
              <w:rPr>
                <w:color w:val="000000"/>
              </w:rPr>
              <w:t>%-7</w:t>
            </w:r>
            <w:r w:rsidR="00D83047" w:rsidRPr="00633ED5">
              <w:rPr>
                <w:color w:val="000000"/>
              </w:rPr>
              <w:t>1</w:t>
            </w:r>
            <w:r w:rsidRPr="00633ED5">
              <w:rPr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265C" w14:textId="5D4CCBB7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6</w:t>
            </w:r>
            <w:r w:rsidR="00D83047" w:rsidRPr="00633ED5">
              <w:rPr>
                <w:color w:val="000000"/>
              </w:rPr>
              <w:t>3</w:t>
            </w:r>
            <w:r w:rsidRPr="00633ED5">
              <w:rPr>
                <w:color w:val="000000"/>
              </w:rPr>
              <w:t>%-71%)</w:t>
            </w:r>
          </w:p>
        </w:tc>
      </w:tr>
      <w:tr w:rsidR="00152CDF" w:rsidRPr="00633ED5" w14:paraId="458FFDFA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B85" w14:textId="0E43F89C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Hispanic/Latin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B3C" w14:textId="0616ADD1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6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E88C" w14:textId="15460E94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6</w:t>
            </w:r>
            <w:r w:rsidR="00D83047" w:rsidRPr="00633ED5">
              <w:rPr>
                <w:color w:val="000000"/>
              </w:rPr>
              <w:t>5</w:t>
            </w:r>
            <w:r w:rsidRPr="00633ED5">
              <w:rPr>
                <w:color w:val="000000"/>
              </w:rPr>
              <w:t>%</w:t>
            </w:r>
          </w:p>
        </w:tc>
      </w:tr>
      <w:tr w:rsidR="00152CDF" w:rsidRPr="00633ED5" w14:paraId="00CED48D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45B9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A53F" w14:textId="69D27614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60%-6</w:t>
            </w:r>
            <w:r w:rsidR="00D83047" w:rsidRPr="00633ED5">
              <w:rPr>
                <w:color w:val="000000"/>
              </w:rPr>
              <w:t>5</w:t>
            </w:r>
            <w:r w:rsidRPr="00633ED5">
              <w:rPr>
                <w:color w:val="000000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FF7" w14:textId="3C77E960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62%-6</w:t>
            </w:r>
            <w:r w:rsidR="00633ED5" w:rsidRPr="00633ED5">
              <w:rPr>
                <w:color w:val="000000"/>
              </w:rPr>
              <w:t>7</w:t>
            </w:r>
            <w:r w:rsidRPr="00633ED5">
              <w:rPr>
                <w:color w:val="000000"/>
              </w:rPr>
              <w:t>%)</w:t>
            </w:r>
          </w:p>
        </w:tc>
      </w:tr>
      <w:tr w:rsidR="00152CDF" w:rsidRPr="00633ED5" w14:paraId="6A100C13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D315" w14:textId="77777777" w:rsidR="00152CDF" w:rsidRPr="00633ED5" w:rsidRDefault="00152CDF">
            <w:pPr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8665" w14:textId="77777777" w:rsidR="00152CDF" w:rsidRPr="00633ED5" w:rsidRDefault="00152CDF" w:rsidP="00152CDF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DE1E" w14:textId="77777777" w:rsidR="00152CDF" w:rsidRPr="00633ED5" w:rsidRDefault="00152CDF" w:rsidP="00152CDF"/>
        </w:tc>
      </w:tr>
      <w:tr w:rsidR="00152CDF" w:rsidRPr="00633ED5" w14:paraId="30D711AE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351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Did not trust provider to remove implant when request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8CE" w14:textId="55A672C0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3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163" w14:textId="40A10BD1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50%</w:t>
            </w:r>
          </w:p>
        </w:tc>
      </w:tr>
      <w:tr w:rsidR="00152CDF" w:rsidRPr="00633ED5" w14:paraId="0456394E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1B53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1433" w14:textId="2CBA73C6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34%-4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A239" w14:textId="63339B56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4</w:t>
            </w:r>
            <w:r w:rsidR="00D83047" w:rsidRPr="00633ED5">
              <w:rPr>
                <w:color w:val="000000"/>
              </w:rPr>
              <w:t>3</w:t>
            </w:r>
            <w:r w:rsidRPr="00633ED5">
              <w:rPr>
                <w:color w:val="000000"/>
              </w:rPr>
              <w:t>%-57%)</w:t>
            </w:r>
          </w:p>
        </w:tc>
      </w:tr>
      <w:tr w:rsidR="00152CDF" w:rsidRPr="00633ED5" w14:paraId="456FAF09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B95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UD when request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1073" w14:textId="77777777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75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E638" w14:textId="581A8D8E" w:rsidR="00152CDF" w:rsidRPr="00633ED5" w:rsidRDefault="00D83047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70</w:t>
            </w:r>
            <w:r w:rsidR="00152CDF" w:rsidRPr="00633ED5">
              <w:rPr>
                <w:color w:val="000000"/>
              </w:rPr>
              <w:t>%</w:t>
            </w:r>
          </w:p>
        </w:tc>
      </w:tr>
      <w:tr w:rsidR="00152CDF" w:rsidRPr="00633ED5" w14:paraId="7D2AA3F6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B0E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050" w14:textId="77777777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72.3%-77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9F1" w14:textId="0FE14060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64%-7</w:t>
            </w:r>
            <w:r w:rsidR="00D83047" w:rsidRPr="00633ED5">
              <w:rPr>
                <w:color w:val="000000"/>
              </w:rPr>
              <w:t>6</w:t>
            </w:r>
            <w:r w:rsidRPr="00633ED5">
              <w:rPr>
                <w:color w:val="000000"/>
              </w:rPr>
              <w:t>%)</w:t>
            </w:r>
          </w:p>
        </w:tc>
      </w:tr>
      <w:tr w:rsidR="00152CDF" w:rsidRPr="00633ED5" w14:paraId="2FB2160C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428" w14:textId="77777777" w:rsidR="00152CDF" w:rsidRPr="00633ED5" w:rsidRDefault="00152CDF">
            <w:pPr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309" w14:textId="77777777" w:rsidR="00152CDF" w:rsidRPr="00633ED5" w:rsidRDefault="00152CDF" w:rsidP="00152CDF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773" w14:textId="77777777" w:rsidR="00152CDF" w:rsidRPr="00633ED5" w:rsidRDefault="00152CDF" w:rsidP="00152CDF"/>
        </w:tc>
      </w:tr>
      <w:tr w:rsidR="00152CDF" w:rsidRPr="00633ED5" w14:paraId="4CA34D80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9A28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Did not trust provider to remove implant when request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B87" w14:textId="77C2A55C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3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B291" w14:textId="7CC69292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52%</w:t>
            </w:r>
          </w:p>
        </w:tc>
      </w:tr>
      <w:tr w:rsidR="00152CDF" w:rsidRPr="00633ED5" w14:paraId="7FE9B642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05C3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0A5" w14:textId="66F95C17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33%-4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CBC" w14:textId="0E7F5445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40%-6</w:t>
            </w:r>
            <w:r w:rsidR="00633ED5" w:rsidRPr="00633ED5">
              <w:rPr>
                <w:color w:val="000000"/>
              </w:rPr>
              <w:t>3</w:t>
            </w:r>
            <w:r w:rsidRPr="00633ED5">
              <w:rPr>
                <w:color w:val="000000"/>
              </w:rPr>
              <w:t>%)</w:t>
            </w:r>
          </w:p>
        </w:tc>
      </w:tr>
      <w:tr w:rsidR="00152CDF" w:rsidRPr="00633ED5" w14:paraId="1DEBFD02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A7F" w14:textId="77777777" w:rsidR="00152CDF" w:rsidRPr="00633ED5" w:rsidRDefault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mplant when requested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208" w14:textId="0DE23B7D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74%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2DC" w14:textId="3B98FBC4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6</w:t>
            </w:r>
            <w:r w:rsidR="00D83047" w:rsidRPr="00633ED5">
              <w:rPr>
                <w:color w:val="000000"/>
              </w:rPr>
              <w:t>9</w:t>
            </w:r>
            <w:r w:rsidRPr="00633ED5">
              <w:rPr>
                <w:color w:val="000000"/>
              </w:rPr>
              <w:t>%</w:t>
            </w:r>
          </w:p>
        </w:tc>
      </w:tr>
      <w:tr w:rsidR="00152CDF" w:rsidRPr="00633ED5" w14:paraId="0D92931C" w14:textId="77777777" w:rsidTr="00152CDF">
        <w:trPr>
          <w:trHeight w:val="320"/>
        </w:trPr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FA37" w14:textId="77777777" w:rsidR="00152CDF" w:rsidRPr="00633ED5" w:rsidRDefault="00152CDF">
            <w:pPr>
              <w:jc w:val="right"/>
              <w:rPr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C434" w14:textId="541BEFBC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7</w:t>
            </w:r>
            <w:r w:rsidR="00D83047" w:rsidRPr="00633ED5">
              <w:rPr>
                <w:color w:val="000000"/>
              </w:rPr>
              <w:t>2</w:t>
            </w:r>
            <w:r w:rsidRPr="00633ED5">
              <w:rPr>
                <w:color w:val="000000"/>
              </w:rPr>
              <w:t>%-76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EFE3" w14:textId="2477A460" w:rsidR="00152CDF" w:rsidRPr="00633ED5" w:rsidRDefault="00152CDF" w:rsidP="00152CDF">
            <w:pPr>
              <w:rPr>
                <w:color w:val="000000"/>
              </w:rPr>
            </w:pPr>
            <w:r w:rsidRPr="00633ED5">
              <w:rPr>
                <w:color w:val="000000"/>
              </w:rPr>
              <w:t>(6</w:t>
            </w:r>
            <w:r w:rsidR="00D83047" w:rsidRPr="00633ED5">
              <w:rPr>
                <w:color w:val="000000"/>
              </w:rPr>
              <w:t>6</w:t>
            </w:r>
            <w:r w:rsidRPr="00633ED5">
              <w:rPr>
                <w:color w:val="000000"/>
              </w:rPr>
              <w:t>%-7</w:t>
            </w:r>
            <w:r w:rsidR="00D83047" w:rsidRPr="00633ED5">
              <w:rPr>
                <w:color w:val="000000"/>
              </w:rPr>
              <w:t>2</w:t>
            </w:r>
            <w:r w:rsidRPr="00633ED5">
              <w:rPr>
                <w:color w:val="000000"/>
              </w:rPr>
              <w:t>%)</w:t>
            </w:r>
          </w:p>
        </w:tc>
      </w:tr>
    </w:tbl>
    <w:p w14:paraId="1409FAA6" w14:textId="2278D399" w:rsidR="00152CDF" w:rsidRPr="00633ED5" w:rsidRDefault="00152CDF" w:rsidP="00AF54D6">
      <w:r w:rsidRPr="00633ED5">
        <w:t>Notes: Predicted probabilities reported</w:t>
      </w:r>
      <w:r w:rsidR="0079685F" w:rsidRPr="00633ED5">
        <w:t xml:space="preserve"> </w:t>
      </w:r>
      <w:r w:rsidR="00F61D65" w:rsidRPr="00633ED5">
        <w:t xml:space="preserve">as percentages calculated </w:t>
      </w:r>
      <w:r w:rsidR="0079685F" w:rsidRPr="00633ED5">
        <w:t xml:space="preserve">from unadjusted and fully adjusted </w:t>
      </w:r>
      <w:r w:rsidR="003865B4">
        <w:t xml:space="preserve">logistic regression </w:t>
      </w:r>
      <w:r w:rsidR="0079685F" w:rsidRPr="00633ED5">
        <w:t>models using robust standard errors to account for potential heteroskedasticity clustered by clinic location</w:t>
      </w:r>
      <w:r w:rsidRPr="00633ED5">
        <w:t>; confidence intervals in parentheses</w:t>
      </w:r>
      <w:r w:rsidR="003E281A" w:rsidRPr="00633ED5">
        <w:t xml:space="preserve">. Adjusted probabilities are calculated from Model </w:t>
      </w:r>
      <w:r w:rsidR="00C77F12" w:rsidRPr="00633ED5">
        <w:t>4. W</w:t>
      </w:r>
      <w:r w:rsidR="003E281A" w:rsidRPr="00633ED5">
        <w:t xml:space="preserve">hen </w:t>
      </w:r>
      <w:r w:rsidR="00C77F12" w:rsidRPr="00633ED5">
        <w:t>estimating</w:t>
      </w:r>
      <w:r w:rsidR="003E281A" w:rsidRPr="00633ED5">
        <w:t xml:space="preserve"> the adjusted predicted probabilities, all other covariates are set at the sample mean.</w:t>
      </w:r>
    </w:p>
    <w:p w14:paraId="1590D7B7" w14:textId="77777777" w:rsidR="00B070C3" w:rsidRPr="00633ED5" w:rsidRDefault="00B070C3" w:rsidP="00AF54D6"/>
    <w:p w14:paraId="2C48BFF1" w14:textId="54867B82" w:rsidR="00B67855" w:rsidRPr="00633ED5" w:rsidRDefault="00B67855">
      <w:pPr>
        <w:rPr>
          <w:rFonts w:eastAsiaTheme="minorHAnsi"/>
          <w:kern w:val="2"/>
          <w14:ligatures w14:val="standardContextual"/>
        </w:rPr>
      </w:pPr>
      <w:r w:rsidRPr="00633ED5">
        <w:rPr>
          <w:b/>
          <w:bCs/>
        </w:rPr>
        <w:br w:type="page"/>
      </w:r>
    </w:p>
    <w:p w14:paraId="262B7021" w14:textId="3C6C3782" w:rsidR="00B070C3" w:rsidRPr="00633ED5" w:rsidRDefault="00B67855" w:rsidP="00B67855">
      <w:pPr>
        <w:pStyle w:val="NormalWeb"/>
      </w:pPr>
      <w:r w:rsidRPr="00633ED5">
        <w:lastRenderedPageBreak/>
        <w:t>Table S1: Missing and Imputed Data for Each Variable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5310"/>
        <w:gridCol w:w="1530"/>
        <w:gridCol w:w="1430"/>
      </w:tblGrid>
      <w:tr w:rsidR="00796C1E" w:rsidRPr="00633ED5" w14:paraId="716DA61B" w14:textId="77777777" w:rsidTr="00DD426F">
        <w:trPr>
          <w:trHeight w:val="320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E1F3" w14:textId="0F010469" w:rsidR="00796C1E" w:rsidRPr="00633ED5" w:rsidRDefault="00796C1E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EED6" w14:textId="77777777" w:rsidR="00796C1E" w:rsidRPr="00633ED5" w:rsidRDefault="00796C1E" w:rsidP="00796C1E">
            <w:pPr>
              <w:rPr>
                <w:color w:val="000000"/>
              </w:rPr>
            </w:pPr>
            <w:proofErr w:type="spellStart"/>
            <w:r w:rsidRPr="00633ED5">
              <w:rPr>
                <w:color w:val="000000"/>
              </w:rPr>
              <w:t>Nonmissing</w:t>
            </w:r>
            <w:proofErr w:type="spellEnd"/>
            <w:r w:rsidRPr="00633ED5">
              <w:rPr>
                <w:color w:val="000000"/>
              </w:rPr>
              <w:t xml:space="preserve"> observation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4D20" w14:textId="4A9955E6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Imputed percent</w:t>
            </w:r>
          </w:p>
        </w:tc>
      </w:tr>
      <w:tr w:rsidR="00796C1E" w:rsidRPr="00633ED5" w14:paraId="2C0A5E7D" w14:textId="77777777" w:rsidTr="00DD426F">
        <w:trPr>
          <w:trHeight w:val="32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3FB7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Race/ethnic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428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2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409C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9.7%</w:t>
            </w:r>
          </w:p>
        </w:tc>
      </w:tr>
      <w:tr w:rsidR="00796C1E" w:rsidRPr="00633ED5" w14:paraId="771264A4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5A2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Insurance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1A0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C53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3.6%</w:t>
            </w:r>
          </w:p>
        </w:tc>
      </w:tr>
      <w:tr w:rsidR="00796C1E" w:rsidRPr="00633ED5" w14:paraId="379E3890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C47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2DA5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E238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.0%</w:t>
            </w:r>
          </w:p>
        </w:tc>
      </w:tr>
      <w:tr w:rsidR="00796C1E" w:rsidRPr="00633ED5" w14:paraId="5652305A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CB52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EEEA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6F4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0.5%</w:t>
            </w:r>
          </w:p>
        </w:tc>
      </w:tr>
      <w:tr w:rsidR="00796C1E" w:rsidRPr="00633ED5" w14:paraId="333C134D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D200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Wa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3A8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CB7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0.0%</w:t>
            </w:r>
          </w:p>
        </w:tc>
      </w:tr>
      <w:tr w:rsidR="00796C1E" w:rsidRPr="00633ED5" w14:paraId="17DC16E2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B01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Deferr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5A85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341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9.7%</w:t>
            </w:r>
          </w:p>
        </w:tc>
      </w:tr>
      <w:tr w:rsidR="00796C1E" w:rsidRPr="00633ED5" w14:paraId="77A4D990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8FA6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Established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D250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F60C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0.5%</w:t>
            </w:r>
          </w:p>
        </w:tc>
      </w:tr>
      <w:tr w:rsidR="00796C1E" w:rsidRPr="00633ED5" w14:paraId="4D64FA44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3CA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condoms too much of a hass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2435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C518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0.4%</w:t>
            </w:r>
          </w:p>
        </w:tc>
      </w:tr>
      <w:tr w:rsidR="00796C1E" w:rsidRPr="00633ED5" w14:paraId="5FB26DB0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6A9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IUD reversibility concer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A0B6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6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C40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5.2%</w:t>
            </w:r>
          </w:p>
        </w:tc>
      </w:tr>
      <w:tr w:rsidR="00796C1E" w:rsidRPr="00633ED5" w14:paraId="164A5A6E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BFE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IUD fertility concer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7E0E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6AC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1.2%</w:t>
            </w:r>
          </w:p>
        </w:tc>
      </w:tr>
      <w:tr w:rsidR="00796C1E" w:rsidRPr="00633ED5" w14:paraId="17627124" w14:textId="77777777" w:rsidTr="00DD426F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A4B6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Implant fertility concer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651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6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736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7.3%</w:t>
            </w:r>
          </w:p>
        </w:tc>
      </w:tr>
      <w:tr w:rsidR="00796C1E" w:rsidRPr="00633ED5" w14:paraId="315D0F10" w14:textId="77777777" w:rsidTr="00633ED5">
        <w:trPr>
          <w:trHeight w:val="320"/>
        </w:trPr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27C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UD when requested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F8F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709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9D9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1.0%</w:t>
            </w:r>
          </w:p>
        </w:tc>
      </w:tr>
      <w:tr w:rsidR="00796C1E" w:rsidRPr="00633ED5" w14:paraId="34BE6235" w14:textId="77777777" w:rsidTr="00633ED5">
        <w:trPr>
          <w:trHeight w:val="320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9B7F" w14:textId="77777777" w:rsidR="00796C1E" w:rsidRPr="00633ED5" w:rsidRDefault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mplant when reques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54A4D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65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4CC9" w14:textId="77777777" w:rsidR="00796C1E" w:rsidRPr="00633ED5" w:rsidRDefault="00796C1E" w:rsidP="00796C1E">
            <w:pPr>
              <w:rPr>
                <w:color w:val="000000"/>
              </w:rPr>
            </w:pPr>
            <w:r w:rsidRPr="00633ED5">
              <w:rPr>
                <w:color w:val="000000"/>
              </w:rPr>
              <w:t>17.6%</w:t>
            </w:r>
          </w:p>
        </w:tc>
      </w:tr>
    </w:tbl>
    <w:p w14:paraId="0F6BA279" w14:textId="77777777" w:rsidR="00213E4F" w:rsidRPr="00633ED5" w:rsidRDefault="00213E4F" w:rsidP="00213E4F">
      <w:pPr>
        <w:rPr>
          <w:b/>
          <w:bCs/>
        </w:rPr>
      </w:pPr>
    </w:p>
    <w:p w14:paraId="06DFCB3E" w14:textId="3B0B5C9E" w:rsidR="00DD426F" w:rsidRPr="00633ED5" w:rsidRDefault="00DD426F">
      <w:pPr>
        <w:spacing w:after="160" w:line="278" w:lineRule="auto"/>
      </w:pPr>
      <w:r w:rsidRPr="00633ED5">
        <w:br w:type="page"/>
      </w:r>
    </w:p>
    <w:p w14:paraId="3DECEAD9" w14:textId="77777777" w:rsidR="00B67855" w:rsidRPr="00633ED5" w:rsidRDefault="00B67855"/>
    <w:p w14:paraId="0AD6F286" w14:textId="45A79522" w:rsidR="00E7070A" w:rsidRPr="00633ED5" w:rsidRDefault="00B67855" w:rsidP="00E7070A">
      <w:pPr>
        <w:pStyle w:val="NormalWeb"/>
      </w:pPr>
      <w:r w:rsidRPr="00633ED5">
        <w:t xml:space="preserve">Table S2: </w:t>
      </w:r>
      <w:r w:rsidR="004B4065" w:rsidRPr="00316B17">
        <w:rPr>
          <w:color w:val="FF0000"/>
        </w:rPr>
        <w:t xml:space="preserve">Factors associated with LARC </w:t>
      </w:r>
      <w:r w:rsidR="00190DEF">
        <w:rPr>
          <w:color w:val="FF0000"/>
        </w:rPr>
        <w:t xml:space="preserve">sense of </w:t>
      </w:r>
      <w:r w:rsidR="004B4065" w:rsidRPr="00316B17">
        <w:rPr>
          <w:color w:val="FF0000"/>
        </w:rPr>
        <w:t>relief</w:t>
      </w:r>
      <w:r w:rsidR="004B4065" w:rsidRPr="00316B17">
        <w:t xml:space="preserve">. </w:t>
      </w:r>
      <w:r w:rsidRPr="00633ED5">
        <w:t>(Complete Case Analysis, N</w:t>
      </w:r>
      <w:r w:rsidR="00E7070A" w:rsidRPr="00633ED5">
        <w:t>=</w:t>
      </w:r>
      <w:r w:rsidR="00633ED5" w:rsidRPr="00633ED5">
        <w:t>471</w:t>
      </w:r>
      <w:r w:rsidR="00E7070A" w:rsidRPr="00633ED5">
        <w:t>,</w:t>
      </w:r>
      <w:r w:rsidRPr="00633ED5">
        <w:t xml:space="preserve"> Delaware, 2018-2019)</w:t>
      </w:r>
    </w:p>
    <w:tbl>
      <w:tblPr>
        <w:tblW w:w="10537" w:type="dxa"/>
        <w:tblLook w:val="04A0" w:firstRow="1" w:lastRow="0" w:firstColumn="1" w:lastColumn="0" w:noHBand="0" w:noVBand="1"/>
      </w:tblPr>
      <w:tblGrid>
        <w:gridCol w:w="4590"/>
        <w:gridCol w:w="1537"/>
        <w:gridCol w:w="1440"/>
        <w:gridCol w:w="1440"/>
        <w:gridCol w:w="1530"/>
      </w:tblGrid>
      <w:tr w:rsidR="00E7070A" w:rsidRPr="00633ED5" w14:paraId="78FECA50" w14:textId="77777777" w:rsidTr="00B01C2B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A51D" w14:textId="77777777" w:rsidR="00E7070A" w:rsidRPr="00633ED5" w:rsidRDefault="00E7070A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50B5" w14:textId="77777777" w:rsidR="00E7070A" w:rsidRPr="00633ED5" w:rsidRDefault="00E7070A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FD4F" w14:textId="77777777" w:rsidR="00E7070A" w:rsidRPr="00633ED5" w:rsidRDefault="00E7070A" w:rsidP="00B01C2B">
            <w:r w:rsidRPr="00633ED5"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731A" w14:textId="77777777" w:rsidR="00E7070A" w:rsidRPr="00633ED5" w:rsidRDefault="00E7070A" w:rsidP="00B01C2B">
            <w:r w:rsidRPr="00633ED5">
              <w:t>Model 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7726" w14:textId="77777777" w:rsidR="00E7070A" w:rsidRPr="00633ED5" w:rsidRDefault="00E7070A" w:rsidP="00B01C2B">
            <w:r w:rsidRPr="00633ED5">
              <w:t>Model 4</w:t>
            </w:r>
          </w:p>
        </w:tc>
      </w:tr>
      <w:tr w:rsidR="00633ED5" w:rsidRPr="00633ED5" w14:paraId="4C09C014" w14:textId="77777777" w:rsidTr="00B01C2B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5346" w14:textId="77777777" w:rsidR="00633ED5" w:rsidRPr="00633ED5" w:rsidRDefault="00633ED5" w:rsidP="00633ED5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Race/Ethnicity (ref. Black/African American)</w:t>
            </w:r>
          </w:p>
          <w:p w14:paraId="781B9A24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Whit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3EA1" w14:textId="7651882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27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160" w14:textId="4D9A40CF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39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661" w14:textId="0C71B47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2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1D4C" w14:textId="58E8569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38+</w:t>
            </w:r>
          </w:p>
        </w:tc>
      </w:tr>
      <w:tr w:rsidR="00633ED5" w:rsidRPr="00633ED5" w14:paraId="5826763D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672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B75" w14:textId="3F3AD1D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2 - 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29C" w14:textId="0E656B94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6 - 1.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154C" w14:textId="272F578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2 - 1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A4A" w14:textId="1182B41D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9 - 1.92)</w:t>
            </w:r>
          </w:p>
        </w:tc>
      </w:tr>
      <w:tr w:rsidR="00633ED5" w:rsidRPr="00633ED5" w14:paraId="7DB6786D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7A7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Hispanic/Latin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52C" w14:textId="046CDF0A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4B37" w14:textId="459365B9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9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5BD7" w14:textId="4D1FC41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7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F4B" w14:textId="72E7C5B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70**</w:t>
            </w:r>
          </w:p>
        </w:tc>
      </w:tr>
      <w:tr w:rsidR="00633ED5" w:rsidRPr="00633ED5" w14:paraId="2FB68A52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FB49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0BF1" w14:textId="5DA9FE15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36 - 2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F005" w14:textId="6072D3F9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41 - 2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D6FE" w14:textId="606FC93F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22 - 2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ACB0" w14:textId="7AF0DB8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20 - 2.42)</w:t>
            </w:r>
          </w:p>
        </w:tc>
      </w:tr>
      <w:tr w:rsidR="00633ED5" w:rsidRPr="00633ED5" w14:paraId="71BC1F17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2FFA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889" w14:textId="7B54CA1A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AE2" w14:textId="155AAFB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525" w14:textId="5005C45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C80" w14:textId="74429C73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</w:tr>
      <w:tr w:rsidR="00633ED5" w:rsidRPr="00633ED5" w14:paraId="323FB9EE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854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5BD6" w14:textId="4B79992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8 - 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FB1B" w14:textId="69B7269C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8 -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6E5" w14:textId="6A47752E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7 - 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219" w14:textId="636477B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7 - 1.02)</w:t>
            </w:r>
          </w:p>
        </w:tc>
      </w:tr>
      <w:tr w:rsidR="00633ED5" w:rsidRPr="00633ED5" w14:paraId="054EBEC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B8ED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t>Survey wave (ref. wave 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14B" w14:textId="4B7152E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70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1E1" w14:textId="00970C8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7118" w14:textId="5CF8CEFC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CB8" w14:textId="63C61168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8</w:t>
            </w:r>
          </w:p>
        </w:tc>
      </w:tr>
      <w:tr w:rsidR="00633ED5" w:rsidRPr="00633ED5" w14:paraId="6D73ABE4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FFE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31B" w14:textId="7119A25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9 -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C8DC" w14:textId="7F098C96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8 - 0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88E6" w14:textId="769223F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7 - 1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564" w14:textId="199D88EC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4 - 1.37)</w:t>
            </w:r>
          </w:p>
        </w:tc>
      </w:tr>
      <w:tr w:rsidR="00633ED5" w:rsidRPr="00633ED5" w14:paraId="4D1BE8EC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3D5F" w14:textId="77777777" w:rsidR="00633ED5" w:rsidRPr="00633ED5" w:rsidRDefault="00633ED5" w:rsidP="00633ED5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Education (ref. less than High School)</w:t>
            </w:r>
          </w:p>
          <w:p w14:paraId="63BD1C6F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i/>
                <w:iCs/>
                <w:color w:val="000000"/>
              </w:rPr>
              <w:t xml:space="preserve">  </w:t>
            </w:r>
            <w:r w:rsidRPr="00633ED5">
              <w:rPr>
                <w:color w:val="000000"/>
              </w:rPr>
              <w:t>High School gradua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DA1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B7E" w14:textId="045ECDCC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9DF" w14:textId="432F45B1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0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339" w14:textId="72E1D5E9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6</w:t>
            </w:r>
          </w:p>
        </w:tc>
      </w:tr>
      <w:tr w:rsidR="00633ED5" w:rsidRPr="00633ED5" w14:paraId="7ED48382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00F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F9F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3E3C" w14:textId="6DFA16FF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7 - 1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E15" w14:textId="7B4E1A5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5 - 1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AFE5" w14:textId="1055D82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6 - 1.22)</w:t>
            </w:r>
          </w:p>
        </w:tc>
      </w:tr>
      <w:tr w:rsidR="00633ED5" w:rsidRPr="00633ED5" w14:paraId="76DD6DBE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F95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Some colle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AADB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8AB1" w14:textId="73BD49FE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129" w14:textId="22C3A6C8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B49" w14:textId="6905FC56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39</w:t>
            </w:r>
          </w:p>
        </w:tc>
      </w:tr>
      <w:tr w:rsidR="00633ED5" w:rsidRPr="00633ED5" w14:paraId="17EB21A9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424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A521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AD8" w14:textId="2E106FF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67 - 1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6A81" w14:textId="5F3B868F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61 - 1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ACE2" w14:textId="3FAAAE5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6 - 2.25)</w:t>
            </w:r>
          </w:p>
        </w:tc>
      </w:tr>
      <w:tr w:rsidR="00633ED5" w:rsidRPr="00633ED5" w14:paraId="546CC518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15C7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Associate's degre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4C7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5D6" w14:textId="334A57C1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676C" w14:textId="3BC272FF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41F2" w14:textId="17FE5636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31</w:t>
            </w:r>
          </w:p>
        </w:tc>
      </w:tr>
      <w:tr w:rsidR="00633ED5" w:rsidRPr="00633ED5" w14:paraId="5F356480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DF0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051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56E" w14:textId="50AA2FF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0 - 4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622" w14:textId="6DB64A5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4 - 4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088" w14:textId="3BD9827D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5 - 4.84)</w:t>
            </w:r>
          </w:p>
        </w:tc>
      </w:tr>
      <w:tr w:rsidR="00633ED5" w:rsidRPr="00633ED5" w14:paraId="07565FB0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D33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Bachelor's degree or mo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A2F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5996" w14:textId="36B678B1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EEC" w14:textId="007A1CEC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841" w14:textId="0A8E5BEC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11</w:t>
            </w:r>
          </w:p>
        </w:tc>
      </w:tr>
      <w:tr w:rsidR="00633ED5" w:rsidRPr="00633ED5" w14:paraId="77B97915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8DA6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150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82E5" w14:textId="64509CF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0 - 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3F2" w14:textId="72976DD5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3 - 1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310" w14:textId="3A52B54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9 - 2.07)</w:t>
            </w:r>
          </w:p>
        </w:tc>
      </w:tr>
      <w:tr w:rsidR="00633ED5" w:rsidRPr="00633ED5" w14:paraId="2F09648D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687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t>Uninsured (ref. insured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321A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6BF" w14:textId="6B78396A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7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42D0" w14:textId="63848E26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C99" w14:textId="252274F5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82</w:t>
            </w:r>
          </w:p>
        </w:tc>
      </w:tr>
      <w:tr w:rsidR="00633ED5" w:rsidRPr="00633ED5" w14:paraId="403F5E28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D31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0DB7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92B" w14:textId="794B6AA4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5 - 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1D7" w14:textId="0944009E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1 - 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28A" w14:textId="56CFF124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7 - 1.44)</w:t>
            </w:r>
          </w:p>
        </w:tc>
      </w:tr>
      <w:tr w:rsidR="00633ED5" w:rsidRPr="00633ED5" w14:paraId="6E7CCC96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CF2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i/>
                <w:iCs/>
              </w:rPr>
              <w:t>Healthcare access and usage history</w:t>
            </w:r>
            <w:r w:rsidRPr="00633ED5">
              <w:rPr>
                <w:color w:val="000000"/>
              </w:rPr>
              <w:t xml:space="preserve"> </w:t>
            </w:r>
          </w:p>
          <w:p w14:paraId="18F3B6A5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Deferred ca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8C8A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79A" w14:textId="2737F9E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73E" w14:textId="4187BE95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FBC" w14:textId="1A599B99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47</w:t>
            </w:r>
          </w:p>
        </w:tc>
      </w:tr>
      <w:tr w:rsidR="00633ED5" w:rsidRPr="00633ED5" w14:paraId="4F62F90E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86A9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816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A3E6" w14:textId="4136D883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0 - 1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9B94" w14:textId="232F0390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2 - 1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3B54" w14:textId="23EF4784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9 - 2.41)</w:t>
            </w:r>
          </w:p>
        </w:tc>
      </w:tr>
      <w:tr w:rsidR="00633ED5" w:rsidRPr="00633ED5" w14:paraId="39093D1D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B60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Established ca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AD2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5ED" w14:textId="226C997E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48F" w14:textId="04844148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528" w14:textId="2059F025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20</w:t>
            </w:r>
          </w:p>
        </w:tc>
      </w:tr>
      <w:tr w:rsidR="00633ED5" w:rsidRPr="00633ED5" w14:paraId="5A58BC46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57F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950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632E" w14:textId="033F3A2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1 - 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8944" w14:textId="14B1E5E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3 - 1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E054" w14:textId="70979F4D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78 - 1.85)</w:t>
            </w:r>
          </w:p>
        </w:tc>
      </w:tr>
      <w:tr w:rsidR="00633ED5" w:rsidRPr="00633ED5" w14:paraId="579C527A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A764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i/>
                <w:iCs/>
              </w:rPr>
              <w:t>Contraceptive attitudes</w:t>
            </w:r>
            <w:r w:rsidRPr="00633ED5">
              <w:rPr>
                <w:color w:val="000000"/>
              </w:rPr>
              <w:t xml:space="preserve"> </w:t>
            </w:r>
          </w:p>
          <w:p w14:paraId="209178A1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Belief that condoms are too much of a hass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6F0A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F19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254" w14:textId="1041A503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27BE" w14:textId="3BB19BC4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19+</w:t>
            </w:r>
          </w:p>
        </w:tc>
      </w:tr>
      <w:tr w:rsidR="00633ED5" w:rsidRPr="00633ED5" w14:paraId="6E8A9328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03D7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09B2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383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E08E" w14:textId="5F838DC3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4 - 1.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3B8" w14:textId="0C8055B8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9 - 1.42)</w:t>
            </w:r>
          </w:p>
        </w:tc>
      </w:tr>
      <w:tr w:rsidR="00633ED5" w:rsidRPr="00633ED5" w14:paraId="32559F88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6A27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t>Belief that IUDs cannot be removed ear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4758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A108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43D" w14:textId="6B8E7E62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3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A3F4" w14:textId="374F1AB1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2**</w:t>
            </w:r>
          </w:p>
        </w:tc>
      </w:tr>
      <w:tr w:rsidR="00633ED5" w:rsidRPr="00633ED5" w14:paraId="122F393F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0B8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644A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5BB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185" w14:textId="07B73A3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25 - 0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FC4E" w14:textId="400D9E3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4 - 0.88)</w:t>
            </w:r>
          </w:p>
        </w:tc>
      </w:tr>
      <w:tr w:rsidR="00633ED5" w:rsidRPr="00633ED5" w14:paraId="60274DD5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192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Belief IUD causes infertil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A3E8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B43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8D55" w14:textId="6256C3F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5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040" w14:textId="26DBB76A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63**</w:t>
            </w:r>
          </w:p>
        </w:tc>
      </w:tr>
      <w:tr w:rsidR="00633ED5" w:rsidRPr="00633ED5" w14:paraId="43AC4BCC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243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509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4F0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DA5" w14:textId="7A04A385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9 - 0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057" w14:textId="2D0D979B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6 - 0.86)</w:t>
            </w:r>
          </w:p>
        </w:tc>
      </w:tr>
      <w:tr w:rsidR="00633ED5" w:rsidRPr="00633ED5" w14:paraId="6D81AA0E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3DFB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t>Belief that implant will impact future fertil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846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A0D9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740" w14:textId="5E97ECAA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3BC" w14:textId="2AE63241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1.06</w:t>
            </w:r>
          </w:p>
        </w:tc>
      </w:tr>
      <w:tr w:rsidR="00633ED5" w:rsidRPr="00633ED5" w14:paraId="6C9EFC48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D778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E27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438E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9B5" w14:textId="3C53119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1 - 2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44B" w14:textId="18CFC1A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2 - 2.67)</w:t>
            </w:r>
          </w:p>
        </w:tc>
      </w:tr>
      <w:tr w:rsidR="00633ED5" w:rsidRPr="00633ED5" w14:paraId="14715F0F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A99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i/>
                <w:iCs/>
              </w:rPr>
              <w:t>Provider trust</w:t>
            </w:r>
            <w:r w:rsidRPr="00633ED5">
              <w:rPr>
                <w:color w:val="000000"/>
              </w:rPr>
              <w:t xml:space="preserve"> </w:t>
            </w:r>
          </w:p>
          <w:p w14:paraId="25D78D66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UD when requeste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5646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9B90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BEDF" w14:textId="77777777" w:rsidR="00633ED5" w:rsidRPr="00633ED5" w:rsidRDefault="00633ED5" w:rsidP="00633E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FDE" w14:textId="6E0CABF4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2.80***</w:t>
            </w:r>
          </w:p>
        </w:tc>
      </w:tr>
      <w:tr w:rsidR="00633ED5" w:rsidRPr="00633ED5" w14:paraId="231D0775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9E5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2FEA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092A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BFA" w14:textId="77777777" w:rsidR="00633ED5" w:rsidRPr="00633ED5" w:rsidRDefault="00633ED5" w:rsidP="00633ED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86BE" w14:textId="2E1ECA76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74 - 4.52)</w:t>
            </w:r>
          </w:p>
        </w:tc>
      </w:tr>
      <w:tr w:rsidR="00633ED5" w:rsidRPr="00633ED5" w14:paraId="084EBB6C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494" w14:textId="77777777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mplant when requested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C9C6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9C2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F697" w14:textId="77777777" w:rsidR="00633ED5" w:rsidRPr="00633ED5" w:rsidRDefault="00633ED5" w:rsidP="00633ED5"/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D5F" w14:textId="2012293A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2.40***</w:t>
            </w:r>
          </w:p>
        </w:tc>
      </w:tr>
      <w:tr w:rsidR="00633ED5" w:rsidRPr="00633ED5" w14:paraId="1230BEF4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E3C4" w14:textId="77777777" w:rsidR="00633ED5" w:rsidRPr="00633ED5" w:rsidRDefault="00633ED5" w:rsidP="00633ED5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C59F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8426C" w14:textId="77777777" w:rsidR="00633ED5" w:rsidRPr="00633ED5" w:rsidRDefault="00633ED5" w:rsidP="00633ED5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0506" w14:textId="77777777" w:rsidR="00633ED5" w:rsidRPr="00633ED5" w:rsidRDefault="00633ED5" w:rsidP="00633ED5"/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7E35" w14:textId="5028E4C9" w:rsidR="00633ED5" w:rsidRPr="00633ED5" w:rsidRDefault="00633ED5" w:rsidP="00633ED5">
            <w:pPr>
              <w:rPr>
                <w:color w:val="000000"/>
              </w:rPr>
            </w:pPr>
            <w:r w:rsidRPr="00633ED5">
              <w:rPr>
                <w:color w:val="000000"/>
              </w:rPr>
              <w:t>(1.59 - 3.60)</w:t>
            </w:r>
          </w:p>
        </w:tc>
      </w:tr>
    </w:tbl>
    <w:p w14:paraId="326F32E9" w14:textId="07F2F158" w:rsidR="004B4065" w:rsidRDefault="00B67855" w:rsidP="00CA69A5">
      <w:r w:rsidRPr="00633ED5">
        <w:lastRenderedPageBreak/>
        <w:t xml:space="preserve">Notes: Odds ratios reported; 95% confidence intervals in parentheses; </w:t>
      </w:r>
      <w:r w:rsidRPr="00633ED5">
        <w:rPr>
          <w:color w:val="000000"/>
        </w:rPr>
        <w:t xml:space="preserve">+p&lt;0.10, </w:t>
      </w:r>
      <w:r w:rsidRPr="00633ED5">
        <w:t>*p&lt;0.05, **p&lt;0.01, ***p&lt;0.001</w:t>
      </w:r>
    </w:p>
    <w:p w14:paraId="0E217DDC" w14:textId="77777777" w:rsidR="004B4065" w:rsidRDefault="004B4065">
      <w:pPr>
        <w:spacing w:after="160" w:line="278" w:lineRule="auto"/>
      </w:pPr>
      <w:r>
        <w:br w:type="page"/>
      </w:r>
    </w:p>
    <w:p w14:paraId="35E61FF0" w14:textId="7947C99A" w:rsidR="004B4065" w:rsidRPr="00633ED5" w:rsidRDefault="004B4065" w:rsidP="004B4065">
      <w:r w:rsidRPr="00633ED5">
        <w:lastRenderedPageBreak/>
        <w:t xml:space="preserve">Table </w:t>
      </w:r>
      <w:r w:rsidRPr="004B4065">
        <w:rPr>
          <w:color w:val="FF0000"/>
        </w:rPr>
        <w:t>S3</w:t>
      </w:r>
      <w:r w:rsidRPr="00633ED5">
        <w:t xml:space="preserve">: </w:t>
      </w:r>
      <w:r w:rsidRPr="00316B17">
        <w:rPr>
          <w:color w:val="FF0000"/>
        </w:rPr>
        <w:t>Factors associated with LARC</w:t>
      </w:r>
      <w:r w:rsidR="00190DEF">
        <w:rPr>
          <w:color w:val="FF0000"/>
        </w:rPr>
        <w:t xml:space="preserve"> sense of</w:t>
      </w:r>
      <w:r w:rsidRPr="00316B17">
        <w:rPr>
          <w:color w:val="FF0000"/>
        </w:rPr>
        <w:t xml:space="preserve"> relief.</w:t>
      </w:r>
      <w:r w:rsidRPr="00316B17">
        <w:t xml:space="preserve"> (N=797, Delaware, 2018-2019</w:t>
      </w:r>
      <w:r w:rsidRPr="00633ED5">
        <w:t>)</w:t>
      </w:r>
    </w:p>
    <w:tbl>
      <w:tblPr>
        <w:tblW w:w="10537" w:type="dxa"/>
        <w:tblLook w:val="04A0" w:firstRow="1" w:lastRow="0" w:firstColumn="1" w:lastColumn="0" w:noHBand="0" w:noVBand="1"/>
      </w:tblPr>
      <w:tblGrid>
        <w:gridCol w:w="4590"/>
        <w:gridCol w:w="1537"/>
        <w:gridCol w:w="1440"/>
        <w:gridCol w:w="1440"/>
        <w:gridCol w:w="1530"/>
      </w:tblGrid>
      <w:tr w:rsidR="004B4065" w:rsidRPr="00633ED5" w14:paraId="4B577DFE" w14:textId="77777777" w:rsidTr="00B01C2B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40ACF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922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90D2" w14:textId="77777777" w:rsidR="004B4065" w:rsidRPr="00633ED5" w:rsidRDefault="004B4065" w:rsidP="00B01C2B">
            <w:r w:rsidRPr="00633ED5">
              <w:t>Model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8ECB" w14:textId="77777777" w:rsidR="004B4065" w:rsidRPr="00633ED5" w:rsidRDefault="004B4065" w:rsidP="00B01C2B">
            <w:r w:rsidRPr="00633ED5">
              <w:t>Model 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FF08" w14:textId="77777777" w:rsidR="004B4065" w:rsidRPr="00633ED5" w:rsidRDefault="004B4065" w:rsidP="00B01C2B">
            <w:r w:rsidRPr="00633ED5">
              <w:t>Model 4</w:t>
            </w:r>
          </w:p>
        </w:tc>
      </w:tr>
      <w:tr w:rsidR="004B4065" w:rsidRPr="00633ED5" w14:paraId="63D8BB5F" w14:textId="77777777" w:rsidTr="00B01C2B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59EE" w14:textId="77777777" w:rsidR="004B4065" w:rsidRPr="00633ED5" w:rsidRDefault="004B4065" w:rsidP="00B01C2B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Race/Ethnicity (ref. Black/African American)</w:t>
            </w:r>
          </w:p>
          <w:p w14:paraId="0E4BE57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Whit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DBC6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29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57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36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CCD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30+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4B9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49**</w:t>
            </w:r>
          </w:p>
        </w:tc>
      </w:tr>
      <w:tr w:rsidR="004B4065" w:rsidRPr="00633ED5" w14:paraId="70001DCE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1696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19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5 - 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56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9 - 1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4F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9 - 1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620B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13 - 1.97)</w:t>
            </w:r>
          </w:p>
        </w:tc>
      </w:tr>
      <w:tr w:rsidR="004B4065" w:rsidRPr="00633ED5" w14:paraId="26EE0DB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18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Hispanic/Latinx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C02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2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766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4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80D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3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325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34*</w:t>
            </w:r>
          </w:p>
        </w:tc>
      </w:tr>
      <w:tr w:rsidR="004B4065" w:rsidRPr="00633ED5" w14:paraId="3157089F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65CB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77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4 - 1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044A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21 - 1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8BB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12 - 1.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F39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5 - 1.72)</w:t>
            </w:r>
          </w:p>
        </w:tc>
      </w:tr>
      <w:tr w:rsidR="004B4065" w:rsidRPr="00633ED5" w14:paraId="3D55E55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AC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DB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F5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F57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DC7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9</w:t>
            </w:r>
          </w:p>
        </w:tc>
      </w:tr>
      <w:tr w:rsidR="004B4065" w:rsidRPr="00633ED5" w14:paraId="53957440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D51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FF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8 -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76EA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7 - 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8D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7 - 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FE8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7 - 1.01)</w:t>
            </w:r>
          </w:p>
        </w:tc>
      </w:tr>
      <w:tr w:rsidR="004B4065" w:rsidRPr="00633ED5" w14:paraId="73452CE5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AFD7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t>Survey wave (ref. wave 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6D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41E6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57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E3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5</w:t>
            </w:r>
          </w:p>
        </w:tc>
      </w:tr>
      <w:tr w:rsidR="004B4065" w:rsidRPr="00633ED5" w14:paraId="5A6661F1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3EA2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A6D7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71 - 1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5B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73 - 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EEA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3 -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657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7 - 1.04)</w:t>
            </w:r>
          </w:p>
        </w:tc>
      </w:tr>
      <w:tr w:rsidR="004B4065" w:rsidRPr="00633ED5" w14:paraId="1B865FD5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0FB" w14:textId="77777777" w:rsidR="004B4065" w:rsidRPr="00633ED5" w:rsidRDefault="004B4065" w:rsidP="00B01C2B">
            <w:pPr>
              <w:rPr>
                <w:i/>
                <w:iCs/>
              </w:rPr>
            </w:pPr>
            <w:r w:rsidRPr="00633ED5">
              <w:rPr>
                <w:i/>
                <w:iCs/>
              </w:rPr>
              <w:t>Education (ref. less than High School)</w:t>
            </w:r>
          </w:p>
          <w:p w14:paraId="31719C46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i/>
                <w:iCs/>
                <w:color w:val="000000"/>
              </w:rPr>
              <w:t xml:space="preserve">  </w:t>
            </w:r>
            <w:r w:rsidRPr="00633ED5">
              <w:rPr>
                <w:color w:val="000000"/>
              </w:rPr>
              <w:t>High School graduat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105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039D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A65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CDF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01</w:t>
            </w:r>
          </w:p>
        </w:tc>
      </w:tr>
      <w:tr w:rsidR="004B4065" w:rsidRPr="00633ED5" w14:paraId="6A4F5FE0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A96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58D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50BD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72 - 1.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FCB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9 - 1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F4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7 - 1.79)</w:t>
            </w:r>
          </w:p>
        </w:tc>
      </w:tr>
      <w:tr w:rsidR="004B4065" w:rsidRPr="00633ED5" w14:paraId="698C9822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F99B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Some colle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71FE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07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6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08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49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2F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84**</w:t>
            </w:r>
          </w:p>
        </w:tc>
      </w:tr>
      <w:tr w:rsidR="004B4065" w:rsidRPr="00633ED5" w14:paraId="0ECCC276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158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A383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A9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13 - 2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2537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1 - 2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6CB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24 - 2.71)</w:t>
            </w:r>
          </w:p>
        </w:tc>
      </w:tr>
      <w:tr w:rsidR="004B4065" w:rsidRPr="00633ED5" w14:paraId="636422A7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E6C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Associate's degre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7BAB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04C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7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58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57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656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80**</w:t>
            </w:r>
          </w:p>
        </w:tc>
      </w:tr>
      <w:tr w:rsidR="004B4065" w:rsidRPr="00633ED5" w14:paraId="021A2AF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077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901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8E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03 - 2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BB8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6 - 2.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FF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19 - 2.73)</w:t>
            </w:r>
          </w:p>
        </w:tc>
      </w:tr>
      <w:tr w:rsidR="004B4065" w:rsidRPr="00633ED5" w14:paraId="42CC4E6C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C3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 xml:space="preserve">  Bachelor's degree or mo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028B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59F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30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95B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8B6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33</w:t>
            </w:r>
          </w:p>
        </w:tc>
      </w:tr>
      <w:tr w:rsidR="004B4065" w:rsidRPr="00633ED5" w14:paraId="3D6BFE7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002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D059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B51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9 - 1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CC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79 - 1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B39B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2 - 1.92)</w:t>
            </w:r>
          </w:p>
        </w:tc>
      </w:tr>
      <w:tr w:rsidR="004B4065" w:rsidRPr="00633ED5" w14:paraId="402313CD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640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t>Uninsured (ref. insured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7F95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75A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7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8C6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8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60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88</w:t>
            </w:r>
          </w:p>
        </w:tc>
      </w:tr>
      <w:tr w:rsidR="004B4065" w:rsidRPr="00633ED5" w14:paraId="11477EB9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6BFA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AC1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3C26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69 - 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561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68 - 0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C95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67 - 1.14)</w:t>
            </w:r>
          </w:p>
        </w:tc>
      </w:tr>
      <w:tr w:rsidR="004B4065" w:rsidRPr="00633ED5" w14:paraId="392B5242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59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i/>
                <w:iCs/>
              </w:rPr>
              <w:t>Healthcare access and usage history</w:t>
            </w:r>
            <w:r w:rsidRPr="00633ED5">
              <w:rPr>
                <w:color w:val="000000"/>
              </w:rPr>
              <w:t xml:space="preserve"> </w:t>
            </w:r>
          </w:p>
          <w:p w14:paraId="56DA94A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Deferred ca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7BA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E41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98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417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28</w:t>
            </w:r>
          </w:p>
        </w:tc>
      </w:tr>
      <w:tr w:rsidR="004B4065" w:rsidRPr="00633ED5" w14:paraId="22314A94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8F62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8D00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02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74 - 1.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186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1 - 1.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2E9F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4 - 1.93)</w:t>
            </w:r>
          </w:p>
        </w:tc>
      </w:tr>
      <w:tr w:rsidR="004B4065" w:rsidRPr="00633ED5" w14:paraId="05822EB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7D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Established car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B4F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D9E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82D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F7D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11</w:t>
            </w:r>
          </w:p>
        </w:tc>
      </w:tr>
      <w:tr w:rsidR="004B4065" w:rsidRPr="00633ED5" w14:paraId="65F2B5DE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2B8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7CE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A02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2 - 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2D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7 - 1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88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5 - 1.43)</w:t>
            </w:r>
          </w:p>
        </w:tc>
      </w:tr>
      <w:tr w:rsidR="004B4065" w:rsidRPr="00633ED5" w14:paraId="15CDF6E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E50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i/>
                <w:iCs/>
              </w:rPr>
              <w:t>Contraceptive attitudes</w:t>
            </w:r>
            <w:r w:rsidRPr="00633ED5">
              <w:rPr>
                <w:color w:val="000000"/>
              </w:rPr>
              <w:t xml:space="preserve"> </w:t>
            </w:r>
          </w:p>
          <w:p w14:paraId="1A5A468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Belief that condoms are too much of a hass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EAEE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700C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500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FECD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1.18</w:t>
            </w:r>
          </w:p>
        </w:tc>
      </w:tr>
      <w:tr w:rsidR="004B4065" w:rsidRPr="00633ED5" w14:paraId="1FB6A9FC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120C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6F3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1C8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A6C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85 - 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04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91 - 1.54)</w:t>
            </w:r>
          </w:p>
        </w:tc>
      </w:tr>
      <w:tr w:rsidR="004B4065" w:rsidRPr="00633ED5" w14:paraId="29894DC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F4C0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t>Belief that IUDs cannot be removed earl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392C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B81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AA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45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95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77+</w:t>
            </w:r>
          </w:p>
        </w:tc>
      </w:tr>
      <w:tr w:rsidR="004B4065" w:rsidRPr="00633ED5" w14:paraId="2D0207FB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F7C0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4649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2794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1011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35 - 0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19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8 - 1.03)</w:t>
            </w:r>
          </w:p>
        </w:tc>
      </w:tr>
      <w:tr w:rsidR="004B4065" w:rsidRPr="00633ED5" w14:paraId="2FDF8F1B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E327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Belief IUD causes infertil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723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6A2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E22D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6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392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82</w:t>
            </w:r>
          </w:p>
        </w:tc>
      </w:tr>
      <w:tr w:rsidR="004B4065" w:rsidRPr="00633ED5" w14:paraId="4B145194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DB32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E594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57E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CDBC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4 - 0.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2C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62 - 1.08)</w:t>
            </w:r>
          </w:p>
        </w:tc>
      </w:tr>
      <w:tr w:rsidR="004B4065" w:rsidRPr="00633ED5" w14:paraId="55B72249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59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t>Belief that implant will impact future fertil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8E4D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EA26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AD44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E09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0.83</w:t>
            </w:r>
          </w:p>
        </w:tc>
      </w:tr>
      <w:tr w:rsidR="004B4065" w:rsidRPr="00633ED5" w14:paraId="214822C9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D76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3AFE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72C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FEBE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46 - 1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9BDB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0.52 - 1.32)</w:t>
            </w:r>
          </w:p>
        </w:tc>
      </w:tr>
      <w:tr w:rsidR="004B4065" w:rsidRPr="00633ED5" w14:paraId="5E1E4753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70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i/>
                <w:iCs/>
              </w:rPr>
              <w:t>Provider trust</w:t>
            </w:r>
            <w:r w:rsidRPr="00633ED5">
              <w:rPr>
                <w:color w:val="000000"/>
              </w:rPr>
              <w:t xml:space="preserve"> </w:t>
            </w:r>
          </w:p>
          <w:p w14:paraId="1990680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UD when requeste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CE2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9DC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C02" w14:textId="77777777" w:rsidR="004B4065" w:rsidRPr="00633ED5" w:rsidRDefault="004B4065" w:rsidP="00B01C2B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F75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2.53***</w:t>
            </w:r>
          </w:p>
        </w:tc>
      </w:tr>
      <w:tr w:rsidR="004B4065" w:rsidRPr="00633ED5" w14:paraId="58F68FB4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3AD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8C98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0DF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7C60" w14:textId="77777777" w:rsidR="004B4065" w:rsidRPr="00633ED5" w:rsidRDefault="004B4065" w:rsidP="00B01C2B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6843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47 - 4.35)</w:t>
            </w:r>
          </w:p>
        </w:tc>
      </w:tr>
      <w:tr w:rsidR="004B4065" w:rsidRPr="00633ED5" w14:paraId="30EADDEA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38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Trust provider to remove implant when requested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8489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B72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209" w14:textId="77777777" w:rsidR="004B4065" w:rsidRPr="00633ED5" w:rsidRDefault="004B4065" w:rsidP="00B01C2B"/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D338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2.25**</w:t>
            </w:r>
          </w:p>
        </w:tc>
      </w:tr>
      <w:tr w:rsidR="004B4065" w:rsidRPr="00633ED5" w14:paraId="2F87CADB" w14:textId="77777777" w:rsidTr="00B01C2B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3A4B" w14:textId="77777777" w:rsidR="004B4065" w:rsidRPr="00633ED5" w:rsidRDefault="004B4065" w:rsidP="00B01C2B">
            <w:pPr>
              <w:rPr>
                <w:color w:val="00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1262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09DA" w14:textId="77777777" w:rsidR="004B4065" w:rsidRPr="00633ED5" w:rsidRDefault="004B4065" w:rsidP="00B01C2B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B847" w14:textId="77777777" w:rsidR="004B4065" w:rsidRPr="00633ED5" w:rsidRDefault="004B4065" w:rsidP="00B01C2B"/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4B97" w14:textId="77777777" w:rsidR="004B4065" w:rsidRPr="00633ED5" w:rsidRDefault="004B4065" w:rsidP="00B01C2B">
            <w:pPr>
              <w:rPr>
                <w:color w:val="000000"/>
              </w:rPr>
            </w:pPr>
            <w:r w:rsidRPr="00633ED5">
              <w:rPr>
                <w:color w:val="000000"/>
              </w:rPr>
              <w:t>(1.28 - 3.94)</w:t>
            </w:r>
          </w:p>
        </w:tc>
      </w:tr>
    </w:tbl>
    <w:p w14:paraId="077DF5B9" w14:textId="77777777" w:rsidR="004B4065" w:rsidRPr="00633ED5" w:rsidRDefault="004B4065" w:rsidP="004B4065"/>
    <w:p w14:paraId="06487C99" w14:textId="77777777" w:rsidR="004B4065" w:rsidRPr="00633ED5" w:rsidRDefault="004B4065" w:rsidP="004B4065">
      <w:r w:rsidRPr="00633ED5">
        <w:t xml:space="preserve">Notes: Odds ratios reported; 95% confidence intervals in parentheses; </w:t>
      </w:r>
      <w:r w:rsidRPr="00633ED5">
        <w:rPr>
          <w:color w:val="000000"/>
        </w:rPr>
        <w:t xml:space="preserve">+p&lt;0.10, </w:t>
      </w:r>
      <w:r w:rsidRPr="00633ED5">
        <w:t>*p&lt;0.05, **p&lt;0.01, ***p&lt;0.001</w:t>
      </w:r>
    </w:p>
    <w:p w14:paraId="112D0A5B" w14:textId="36D7705F" w:rsidR="002102BA" w:rsidRPr="00633ED5" w:rsidRDefault="002102BA" w:rsidP="00CA69A5"/>
    <w:sectPr w:rsidR="002102BA" w:rsidRPr="00633ED5" w:rsidSect="005D4B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F466B"/>
    <w:multiLevelType w:val="hybridMultilevel"/>
    <w:tmpl w:val="C548DFC0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077D9"/>
    <w:multiLevelType w:val="hybridMultilevel"/>
    <w:tmpl w:val="B75A8CFE"/>
    <w:lvl w:ilvl="0" w:tplc="185CE18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9944398">
    <w:abstractNumId w:val="0"/>
  </w:num>
  <w:num w:numId="2" w16cid:durableId="559486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BE1"/>
    <w:rsid w:val="00046CAF"/>
    <w:rsid w:val="00084489"/>
    <w:rsid w:val="000E5B92"/>
    <w:rsid w:val="00150578"/>
    <w:rsid w:val="00152CDF"/>
    <w:rsid w:val="00166B2A"/>
    <w:rsid w:val="00190DEF"/>
    <w:rsid w:val="001B4B1A"/>
    <w:rsid w:val="001D4D76"/>
    <w:rsid w:val="001F7732"/>
    <w:rsid w:val="002102BA"/>
    <w:rsid w:val="00213E4F"/>
    <w:rsid w:val="003865B4"/>
    <w:rsid w:val="003D3C87"/>
    <w:rsid w:val="003E281A"/>
    <w:rsid w:val="00476117"/>
    <w:rsid w:val="004B4065"/>
    <w:rsid w:val="0053677A"/>
    <w:rsid w:val="005D4BE1"/>
    <w:rsid w:val="00614332"/>
    <w:rsid w:val="00633ED5"/>
    <w:rsid w:val="007472EF"/>
    <w:rsid w:val="0079685F"/>
    <w:rsid w:val="00796C1E"/>
    <w:rsid w:val="007D07B8"/>
    <w:rsid w:val="007D1C9F"/>
    <w:rsid w:val="008879A5"/>
    <w:rsid w:val="008A3DF4"/>
    <w:rsid w:val="008F0416"/>
    <w:rsid w:val="00931CFB"/>
    <w:rsid w:val="00947C43"/>
    <w:rsid w:val="00954170"/>
    <w:rsid w:val="00A1485A"/>
    <w:rsid w:val="00A34D38"/>
    <w:rsid w:val="00A920F6"/>
    <w:rsid w:val="00A94FF8"/>
    <w:rsid w:val="00A973A3"/>
    <w:rsid w:val="00AF54D6"/>
    <w:rsid w:val="00B070C3"/>
    <w:rsid w:val="00B20081"/>
    <w:rsid w:val="00B505AA"/>
    <w:rsid w:val="00B67855"/>
    <w:rsid w:val="00BC7042"/>
    <w:rsid w:val="00C77F12"/>
    <w:rsid w:val="00CA69A5"/>
    <w:rsid w:val="00CC0E3E"/>
    <w:rsid w:val="00D30EA0"/>
    <w:rsid w:val="00D34786"/>
    <w:rsid w:val="00D534F2"/>
    <w:rsid w:val="00D83047"/>
    <w:rsid w:val="00DB6172"/>
    <w:rsid w:val="00DD426F"/>
    <w:rsid w:val="00E2092A"/>
    <w:rsid w:val="00E7070A"/>
    <w:rsid w:val="00EE6071"/>
    <w:rsid w:val="00F60ED6"/>
    <w:rsid w:val="00F61D65"/>
    <w:rsid w:val="00FD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D47A"/>
  <w15:chartTrackingRefBased/>
  <w15:docId w15:val="{5CAD30EA-6AEA-4B0C-B2A5-7D7C83C56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D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B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B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B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B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B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B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B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B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B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B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B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B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B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B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B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B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B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B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B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B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B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B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1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CFB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CF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102B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E281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224</Words>
  <Characters>698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 Marie Jackson</dc:creator>
  <cp:keywords/>
  <dc:description/>
  <cp:lastModifiedBy>Collin W Mueller</cp:lastModifiedBy>
  <cp:revision>5</cp:revision>
  <cp:lastPrinted>2025-03-12T14:55:00Z</cp:lastPrinted>
  <dcterms:created xsi:type="dcterms:W3CDTF">2025-06-16T14:34:00Z</dcterms:created>
  <dcterms:modified xsi:type="dcterms:W3CDTF">2025-06-19T15:01:00Z</dcterms:modified>
</cp:coreProperties>
</file>